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33F92E" w14:textId="67D04FD0" w:rsidR="00FE73EC" w:rsidRPr="001C07D4" w:rsidRDefault="00D24938">
      <w:pPr>
        <w:rPr>
          <w:sz w:val="24"/>
          <w:szCs w:val="24"/>
          <w:lang w:val="en-US"/>
        </w:rPr>
      </w:pPr>
      <w:r w:rsidRPr="00341B97">
        <w:rPr>
          <w:sz w:val="44"/>
          <w:szCs w:val="44"/>
          <w:lang w:val="en-US"/>
        </w:rPr>
        <w:t xml:space="preserve">Questions </w:t>
      </w:r>
      <w:r w:rsidR="001B5784" w:rsidRPr="00341B97">
        <w:rPr>
          <w:sz w:val="44"/>
          <w:szCs w:val="44"/>
          <w:lang w:val="en-US"/>
        </w:rPr>
        <w:t>Dignio</w:t>
      </w:r>
      <w:r w:rsidR="009458EF">
        <w:rPr>
          <w:sz w:val="44"/>
          <w:szCs w:val="44"/>
          <w:lang w:val="en-US"/>
        </w:rPr>
        <w:t xml:space="preserve"> </w:t>
      </w:r>
      <w:r w:rsidR="009458EF" w:rsidRPr="001C07D4">
        <w:rPr>
          <w:sz w:val="24"/>
          <w:szCs w:val="24"/>
          <w:lang w:val="en-US"/>
        </w:rPr>
        <w:t>(translation from the Norwegian version to English)</w:t>
      </w:r>
    </w:p>
    <w:p w14:paraId="4AD81C65" w14:textId="6FB406CF" w:rsidR="001B5784" w:rsidRPr="00D24938" w:rsidRDefault="00D249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4938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261D4B">
        <w:rPr>
          <w:rFonts w:ascii="Times New Roman" w:hAnsi="Times New Roman" w:cs="Times New Roman"/>
          <w:sz w:val="24"/>
          <w:szCs w:val="24"/>
          <w:lang w:val="en-US"/>
        </w:rPr>
        <w:t xml:space="preserve">patient </w:t>
      </w:r>
      <w:r w:rsidRPr="00D24938">
        <w:rPr>
          <w:rFonts w:ascii="Times New Roman" w:hAnsi="Times New Roman" w:cs="Times New Roman"/>
          <w:sz w:val="24"/>
          <w:szCs w:val="24"/>
          <w:lang w:val="en-US"/>
        </w:rPr>
        <w:t xml:space="preserve">registrations </w:t>
      </w:r>
      <w:r w:rsidR="00261D4B">
        <w:rPr>
          <w:rFonts w:ascii="Times New Roman" w:hAnsi="Times New Roman" w:cs="Times New Roman"/>
          <w:sz w:val="24"/>
          <w:szCs w:val="24"/>
          <w:lang w:val="en-US"/>
        </w:rPr>
        <w:t>should</w:t>
      </w:r>
      <w:r w:rsidR="00261D4B" w:rsidRPr="00D249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4938">
        <w:rPr>
          <w:rFonts w:ascii="Times New Roman" w:hAnsi="Times New Roman" w:cs="Times New Roman"/>
          <w:sz w:val="24"/>
          <w:szCs w:val="24"/>
          <w:lang w:val="en-US"/>
        </w:rPr>
        <w:t xml:space="preserve">be submitted </w:t>
      </w:r>
      <w:r w:rsidR="00261D4B">
        <w:rPr>
          <w:rFonts w:ascii="Times New Roman" w:hAnsi="Times New Roman" w:cs="Times New Roman"/>
          <w:sz w:val="24"/>
          <w:szCs w:val="24"/>
          <w:lang w:val="en-US"/>
        </w:rPr>
        <w:t xml:space="preserve">through the </w:t>
      </w:r>
      <w:r w:rsidR="00E54F93">
        <w:rPr>
          <w:rFonts w:ascii="Times New Roman" w:hAnsi="Times New Roman" w:cs="Times New Roman"/>
          <w:sz w:val="24"/>
          <w:szCs w:val="24"/>
          <w:lang w:val="en-US"/>
        </w:rPr>
        <w:t>My</w:t>
      </w:r>
      <w:r w:rsidR="00261D4B">
        <w:rPr>
          <w:rFonts w:ascii="Times New Roman" w:hAnsi="Times New Roman" w:cs="Times New Roman"/>
          <w:sz w:val="24"/>
          <w:szCs w:val="24"/>
          <w:lang w:val="en-US"/>
        </w:rPr>
        <w:t xml:space="preserve">Dignio-app </w:t>
      </w:r>
      <w:r w:rsidRPr="00D24938">
        <w:rPr>
          <w:rFonts w:ascii="Times New Roman" w:hAnsi="Times New Roman" w:cs="Times New Roman"/>
          <w:sz w:val="24"/>
          <w:szCs w:val="24"/>
          <w:lang w:val="en-US"/>
        </w:rPr>
        <w:t>by 10:00 a.m</w:t>
      </w:r>
    </w:p>
    <w:p w14:paraId="5FC6368A" w14:textId="286EE6F2" w:rsidR="00A132EF" w:rsidRDefault="006E114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---------------------------------------------------------</w:t>
      </w:r>
    </w:p>
    <w:p w14:paraId="419E91AE" w14:textId="77777777" w:rsidR="006E114D" w:rsidRPr="00D24938" w:rsidRDefault="006E1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2742E5" w14:textId="3A6060C1" w:rsidR="001B5784" w:rsidRPr="00D24938" w:rsidRDefault="00D24938" w:rsidP="00A132EF">
      <w:pPr>
        <w:jc w:val="center"/>
        <w:rPr>
          <w:rFonts w:ascii="Times New Roman" w:hAnsi="Times New Roman" w:cs="Times New Roman"/>
          <w:sz w:val="40"/>
          <w:szCs w:val="40"/>
          <w:lang w:val="en-US"/>
        </w:rPr>
      </w:pPr>
      <w:r w:rsidRPr="006E114D">
        <w:rPr>
          <w:rFonts w:ascii="Times New Roman" w:hAnsi="Times New Roman" w:cs="Times New Roman"/>
          <w:sz w:val="32"/>
          <w:szCs w:val="32"/>
          <w:lang w:val="en-US"/>
        </w:rPr>
        <w:t>Questions</w:t>
      </w:r>
      <w:r w:rsidR="004427CE">
        <w:rPr>
          <w:rFonts w:ascii="Times New Roman" w:hAnsi="Times New Roman" w:cs="Times New Roman"/>
          <w:sz w:val="32"/>
          <w:szCs w:val="32"/>
          <w:lang w:val="en-US"/>
        </w:rPr>
        <w:t xml:space="preserve"> for</w:t>
      </w:r>
      <w:r w:rsidR="00A132EF" w:rsidRPr="006E114D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="004427CE">
        <w:rPr>
          <w:rFonts w:ascii="Times New Roman" w:hAnsi="Times New Roman" w:cs="Times New Roman"/>
          <w:sz w:val="32"/>
          <w:szCs w:val="32"/>
          <w:lang w:val="en-US"/>
        </w:rPr>
        <w:t>the pPROM (p</w:t>
      </w:r>
      <w:r w:rsidR="006E114D" w:rsidRPr="00341B97">
        <w:rPr>
          <w:rFonts w:ascii="Times New Roman" w:hAnsi="Times New Roman" w:cs="Times New Roman"/>
          <w:sz w:val="32"/>
          <w:szCs w:val="40"/>
          <w:lang w:val="en-US"/>
        </w:rPr>
        <w:t xml:space="preserve">reterm </w:t>
      </w:r>
      <w:r w:rsidR="004427CE">
        <w:rPr>
          <w:rFonts w:ascii="Times New Roman" w:hAnsi="Times New Roman" w:cs="Times New Roman"/>
          <w:sz w:val="32"/>
          <w:szCs w:val="40"/>
          <w:lang w:val="en-US"/>
        </w:rPr>
        <w:t>p</w:t>
      </w:r>
      <w:r w:rsidR="004427CE" w:rsidRPr="00341B97">
        <w:rPr>
          <w:rFonts w:ascii="Times New Roman" w:hAnsi="Times New Roman" w:cs="Times New Roman"/>
          <w:sz w:val="32"/>
          <w:szCs w:val="40"/>
          <w:lang w:val="en-US"/>
        </w:rPr>
        <w:t xml:space="preserve">remature </w:t>
      </w:r>
      <w:r w:rsidR="004427CE">
        <w:rPr>
          <w:rFonts w:ascii="Times New Roman" w:hAnsi="Times New Roman" w:cs="Times New Roman"/>
          <w:sz w:val="32"/>
          <w:szCs w:val="40"/>
          <w:lang w:val="en-US"/>
        </w:rPr>
        <w:t>r</w:t>
      </w:r>
      <w:r w:rsidR="004427CE" w:rsidRPr="00341B97">
        <w:rPr>
          <w:rFonts w:ascii="Times New Roman" w:hAnsi="Times New Roman" w:cs="Times New Roman"/>
          <w:sz w:val="32"/>
          <w:szCs w:val="40"/>
          <w:lang w:val="en-US"/>
        </w:rPr>
        <w:t xml:space="preserve">upture </w:t>
      </w:r>
      <w:r w:rsidR="004427CE">
        <w:rPr>
          <w:rFonts w:ascii="Times New Roman" w:hAnsi="Times New Roman" w:cs="Times New Roman"/>
          <w:sz w:val="32"/>
          <w:szCs w:val="40"/>
          <w:lang w:val="en-US"/>
        </w:rPr>
        <w:t>o</w:t>
      </w:r>
      <w:r w:rsidR="004427CE" w:rsidRPr="00341B97">
        <w:rPr>
          <w:rFonts w:ascii="Times New Roman" w:hAnsi="Times New Roman" w:cs="Times New Roman"/>
          <w:sz w:val="32"/>
          <w:szCs w:val="40"/>
          <w:lang w:val="en-US"/>
        </w:rPr>
        <w:t xml:space="preserve">f </w:t>
      </w:r>
      <w:r w:rsidR="004427CE">
        <w:rPr>
          <w:rFonts w:ascii="Times New Roman" w:hAnsi="Times New Roman" w:cs="Times New Roman"/>
          <w:sz w:val="32"/>
          <w:szCs w:val="40"/>
          <w:lang w:val="en-US"/>
        </w:rPr>
        <w:t>m</w:t>
      </w:r>
      <w:r w:rsidR="004427CE" w:rsidRPr="00341B97">
        <w:rPr>
          <w:rFonts w:ascii="Times New Roman" w:hAnsi="Times New Roman" w:cs="Times New Roman"/>
          <w:sz w:val="32"/>
          <w:szCs w:val="40"/>
          <w:lang w:val="en-US"/>
        </w:rPr>
        <w:t>embranes</w:t>
      </w:r>
      <w:r w:rsidR="004427CE">
        <w:rPr>
          <w:rFonts w:ascii="Times New Roman" w:hAnsi="Times New Roman" w:cs="Times New Roman"/>
          <w:sz w:val="32"/>
          <w:szCs w:val="40"/>
          <w:lang w:val="en-US"/>
        </w:rPr>
        <w:t>) group of home telemonitored women</w:t>
      </w:r>
    </w:p>
    <w:p w14:paraId="4B93CE6C" w14:textId="6977F305" w:rsidR="00E35847" w:rsidRDefault="00D24938" w:rsidP="00E35847">
      <w:pPr>
        <w:pStyle w:val="Listeavsnitt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24938">
        <w:rPr>
          <w:rFonts w:ascii="Times New Roman" w:hAnsi="Times New Roman" w:cs="Times New Roman"/>
          <w:sz w:val="24"/>
          <w:szCs w:val="24"/>
          <w:lang w:val="en-US"/>
        </w:rPr>
        <w:t xml:space="preserve">Does the baby in </w:t>
      </w:r>
      <w:r w:rsidR="004427CE">
        <w:rPr>
          <w:rFonts w:ascii="Times New Roman" w:hAnsi="Times New Roman" w:cs="Times New Roman"/>
          <w:sz w:val="24"/>
          <w:szCs w:val="24"/>
          <w:lang w:val="en-US"/>
        </w:rPr>
        <w:t>your womb</w:t>
      </w:r>
      <w:r w:rsidRPr="00D24938">
        <w:rPr>
          <w:rFonts w:ascii="Times New Roman" w:hAnsi="Times New Roman" w:cs="Times New Roman"/>
          <w:sz w:val="24"/>
          <w:szCs w:val="24"/>
          <w:lang w:val="en-US"/>
        </w:rPr>
        <w:t xml:space="preserve"> move as usual?</w:t>
      </w:r>
    </w:p>
    <w:p w14:paraId="1FB99322" w14:textId="2EE52F98" w:rsidR="00E35847" w:rsidRDefault="00D24938" w:rsidP="00E35847">
      <w:pPr>
        <w:pStyle w:val="Listeavsnitt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5847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502FAE" w:rsidRPr="00E358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F77" w:rsidRPr="00E35847">
        <w:rPr>
          <w:rFonts w:ascii="Times New Roman" w:hAnsi="Times New Roman" w:cs="Times New Roman"/>
          <w:sz w:val="24"/>
          <w:szCs w:val="24"/>
          <w:lang w:val="en-US"/>
        </w:rPr>
        <w:t>______________</w:t>
      </w:r>
      <w:r w:rsidR="00502FAE" w:rsidRPr="00E35847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E35847">
        <w:rPr>
          <w:rFonts w:ascii="Times New Roman" w:hAnsi="Times New Roman" w:cs="Times New Roman"/>
          <w:sz w:val="24"/>
          <w:szCs w:val="24"/>
          <w:lang w:val="en-US"/>
        </w:rPr>
        <w:t>ree</w:t>
      </w:r>
      <w:r w:rsidR="006A6F77" w:rsidRPr="00E3584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261D4B">
        <w:rPr>
          <w:rFonts w:ascii="Times New Roman" w:hAnsi="Times New Roman" w:cs="Times New Roman"/>
          <w:sz w:val="24"/>
          <w:szCs w:val="24"/>
          <w:lang w:val="en-US"/>
        </w:rPr>
        <w:t xml:space="preserve"> response</w:t>
      </w:r>
    </w:p>
    <w:p w14:paraId="77E76FBA" w14:textId="7DD64247" w:rsidR="006A6F77" w:rsidRPr="00E35847" w:rsidRDefault="00D24938" w:rsidP="00E35847">
      <w:pPr>
        <w:pStyle w:val="Listeavsnitt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5847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6A6F77" w:rsidRPr="00E35847">
        <w:rPr>
          <w:rFonts w:ascii="Times New Roman" w:hAnsi="Times New Roman" w:cs="Times New Roman"/>
          <w:sz w:val="24"/>
          <w:szCs w:val="24"/>
          <w:lang w:val="en-US"/>
        </w:rPr>
        <w:t xml:space="preserve"> ______________ </w:t>
      </w:r>
      <w:r w:rsidR="00E35847" w:rsidRPr="00E35847">
        <w:rPr>
          <w:rFonts w:ascii="Times New Roman" w:hAnsi="Times New Roman" w:cs="Times New Roman"/>
          <w:sz w:val="24"/>
          <w:szCs w:val="24"/>
          <w:lang w:val="en-US"/>
        </w:rPr>
        <w:t>New ques</w:t>
      </w:r>
      <w:r w:rsidRPr="00E35847">
        <w:rPr>
          <w:rFonts w:ascii="Times New Roman" w:hAnsi="Times New Roman" w:cs="Times New Roman"/>
          <w:sz w:val="24"/>
          <w:szCs w:val="24"/>
          <w:lang w:val="en-US"/>
        </w:rPr>
        <w:t>tion</w:t>
      </w:r>
    </w:p>
    <w:p w14:paraId="04B63A6B" w14:textId="77777777" w:rsidR="00020B94" w:rsidRPr="00D24938" w:rsidRDefault="00020B94" w:rsidP="00E35847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5DEBDA7C" w14:textId="040FBDA9" w:rsidR="006A6F77" w:rsidRPr="00D24938" w:rsidRDefault="00D24938" w:rsidP="00E35847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24938">
        <w:rPr>
          <w:rFonts w:ascii="Times New Roman" w:hAnsi="Times New Roman" w:cs="Times New Roman"/>
          <w:sz w:val="24"/>
          <w:szCs w:val="24"/>
          <w:lang w:val="en-US"/>
        </w:rPr>
        <w:t>Didn't move for hours ______________Red</w:t>
      </w:r>
      <w:r w:rsidR="00261D4B">
        <w:rPr>
          <w:rFonts w:ascii="Times New Roman" w:hAnsi="Times New Roman" w:cs="Times New Roman"/>
          <w:sz w:val="24"/>
          <w:szCs w:val="24"/>
          <w:lang w:val="en-US"/>
        </w:rPr>
        <w:t xml:space="preserve"> response</w:t>
      </w:r>
      <w:r w:rsidR="006A6F77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  <w:r w:rsidR="006A6F77" w:rsidRPr="00D249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C29A90E" w14:textId="643EFA65" w:rsidR="00020B94" w:rsidRPr="00D24938" w:rsidRDefault="00D24938" w:rsidP="00E35847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24938">
        <w:rPr>
          <w:rFonts w:ascii="Times New Roman" w:hAnsi="Times New Roman" w:cs="Times New Roman"/>
          <w:sz w:val="24"/>
          <w:szCs w:val="24"/>
          <w:lang w:val="en-US"/>
        </w:rPr>
        <w:t>Less movement than before</w:t>
      </w:r>
      <w:r w:rsidR="00E358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4938">
        <w:rPr>
          <w:rFonts w:ascii="Times New Roman" w:hAnsi="Times New Roman" w:cs="Times New Roman"/>
          <w:sz w:val="24"/>
          <w:szCs w:val="24"/>
          <w:lang w:val="en-US"/>
        </w:rPr>
        <w:t>______________Yellow</w:t>
      </w:r>
      <w:r w:rsidR="00261D4B">
        <w:rPr>
          <w:rFonts w:ascii="Times New Roman" w:hAnsi="Times New Roman" w:cs="Times New Roman"/>
          <w:sz w:val="24"/>
          <w:szCs w:val="24"/>
          <w:lang w:val="en-US"/>
        </w:rPr>
        <w:t xml:space="preserve"> response</w:t>
      </w:r>
      <w:r w:rsidR="00502FAE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341B97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2547480B" w14:textId="4FA1A905" w:rsidR="00502FAE" w:rsidRPr="00D24938" w:rsidRDefault="00502FAE" w:rsidP="00E35847">
      <w:pPr>
        <w:pStyle w:val="Listeavsnitt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05B2AE89" w14:textId="77777777" w:rsidR="00E35847" w:rsidRDefault="00D24938" w:rsidP="00E35847">
      <w:pPr>
        <w:pStyle w:val="Listeavsnitt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24938">
        <w:rPr>
          <w:rFonts w:ascii="Times New Roman" w:hAnsi="Times New Roman" w:cs="Times New Roman"/>
          <w:sz w:val="24"/>
          <w:szCs w:val="24"/>
          <w:lang w:val="en-US"/>
        </w:rPr>
        <w:t>Do you feel sick/unwell and/or have a fever?</w:t>
      </w:r>
    </w:p>
    <w:p w14:paraId="332C20C8" w14:textId="77777777" w:rsidR="00E35847" w:rsidRDefault="00D24938" w:rsidP="00E35847">
      <w:pPr>
        <w:pStyle w:val="Listeavsnitt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5847">
        <w:rPr>
          <w:rFonts w:ascii="Times New Roman" w:hAnsi="Times New Roman" w:cs="Times New Roman"/>
          <w:sz w:val="24"/>
          <w:szCs w:val="24"/>
          <w:lang w:val="en-US"/>
        </w:rPr>
        <w:t>No ______________Gree</w:t>
      </w:r>
      <w:r w:rsidR="00502FAE" w:rsidRPr="00E35847">
        <w:rPr>
          <w:rFonts w:ascii="Times New Roman" w:hAnsi="Times New Roman" w:cs="Times New Roman"/>
          <w:sz w:val="24"/>
          <w:szCs w:val="24"/>
          <w:lang w:val="en-US"/>
        </w:rPr>
        <w:t>n</w:t>
      </w:r>
    </w:p>
    <w:p w14:paraId="2667B03F" w14:textId="0984271F" w:rsidR="00502FAE" w:rsidRPr="00E35847" w:rsidRDefault="00D24938" w:rsidP="00E35847">
      <w:pPr>
        <w:pStyle w:val="Listeavsnitt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5847">
        <w:rPr>
          <w:rFonts w:ascii="Times New Roman" w:hAnsi="Times New Roman" w:cs="Times New Roman"/>
          <w:sz w:val="24"/>
          <w:szCs w:val="24"/>
          <w:lang w:val="en-US"/>
        </w:rPr>
        <w:t>Yes ______________ Re</w:t>
      </w:r>
      <w:r w:rsidR="00502FAE" w:rsidRPr="00E3584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E69AC" w:rsidRPr="00CE69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CE69AC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72E117F5" w14:textId="77777777" w:rsidR="00020B94" w:rsidRPr="00D24938" w:rsidRDefault="00020B94" w:rsidP="00E35847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399B5350" w14:textId="23D65FDA" w:rsidR="00E35847" w:rsidRDefault="00D24938" w:rsidP="00E35847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24938">
        <w:rPr>
          <w:rFonts w:ascii="Times New Roman" w:hAnsi="Times New Roman" w:cs="Times New Roman"/>
          <w:sz w:val="24"/>
          <w:szCs w:val="24"/>
          <w:lang w:val="en-US"/>
        </w:rPr>
        <w:t xml:space="preserve">Do you </w:t>
      </w:r>
      <w:r w:rsidR="004427CE">
        <w:rPr>
          <w:rFonts w:ascii="Times New Roman" w:hAnsi="Times New Roman" w:cs="Times New Roman"/>
          <w:sz w:val="24"/>
          <w:szCs w:val="24"/>
          <w:lang w:val="en-US"/>
        </w:rPr>
        <w:t>feel</w:t>
      </w:r>
      <w:r w:rsidR="004427CE" w:rsidRPr="00D249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4938">
        <w:rPr>
          <w:rFonts w:ascii="Times New Roman" w:hAnsi="Times New Roman" w:cs="Times New Roman"/>
          <w:sz w:val="24"/>
          <w:szCs w:val="24"/>
          <w:lang w:val="en-US"/>
        </w:rPr>
        <w:t xml:space="preserve">pain/discomfort/tenderness in your </w:t>
      </w:r>
      <w:r w:rsidR="004427CE">
        <w:rPr>
          <w:rFonts w:ascii="Times New Roman" w:hAnsi="Times New Roman" w:cs="Times New Roman"/>
          <w:sz w:val="24"/>
          <w:szCs w:val="24"/>
          <w:lang w:val="en-US"/>
        </w:rPr>
        <w:t>belly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D6B610E" w14:textId="77777777" w:rsidR="00E35847" w:rsidRDefault="00E35847" w:rsidP="00E35847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5847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502FAE" w:rsidRPr="00E35847">
        <w:rPr>
          <w:rFonts w:ascii="Times New Roman" w:hAnsi="Times New Roman" w:cs="Times New Roman"/>
          <w:sz w:val="24"/>
          <w:szCs w:val="24"/>
          <w:lang w:val="en-US"/>
        </w:rPr>
        <w:t xml:space="preserve"> ______________</w:t>
      </w:r>
      <w:r w:rsidRPr="00E35847">
        <w:rPr>
          <w:rFonts w:ascii="Times New Roman" w:hAnsi="Times New Roman" w:cs="Times New Roman"/>
          <w:sz w:val="24"/>
          <w:szCs w:val="24"/>
          <w:lang w:val="en-US"/>
        </w:rPr>
        <w:t>Gree</w:t>
      </w:r>
      <w:r w:rsidR="00224ED3" w:rsidRPr="00E35847">
        <w:rPr>
          <w:rFonts w:ascii="Times New Roman" w:hAnsi="Times New Roman" w:cs="Times New Roman"/>
          <w:sz w:val="24"/>
          <w:szCs w:val="24"/>
          <w:lang w:val="en-US"/>
        </w:rPr>
        <w:t>n</w:t>
      </w:r>
    </w:p>
    <w:p w14:paraId="2F7712E4" w14:textId="2877FFCA" w:rsidR="00224ED3" w:rsidRPr="00E35847" w:rsidRDefault="00E35847" w:rsidP="00E35847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5847">
        <w:rPr>
          <w:rFonts w:ascii="Times New Roman" w:hAnsi="Times New Roman" w:cs="Times New Roman"/>
          <w:sz w:val="24"/>
          <w:szCs w:val="24"/>
          <w:lang w:val="en-US"/>
        </w:rPr>
        <w:t>Yes ______________Re</w:t>
      </w:r>
      <w:r w:rsidR="00224ED3" w:rsidRPr="00E3584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E69AC" w:rsidRPr="00CE69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CE69AC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061C8F1F" w14:textId="77777777" w:rsidR="00020B94" w:rsidRPr="00E35847" w:rsidRDefault="00020B94" w:rsidP="00E35847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37063D30" w14:textId="77777777" w:rsidR="00E35847" w:rsidRDefault="00E35847" w:rsidP="00E35847">
      <w:pPr>
        <w:pStyle w:val="Listeavsnitt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5847">
        <w:rPr>
          <w:rFonts w:ascii="Times New Roman" w:hAnsi="Times New Roman" w:cs="Times New Roman"/>
          <w:sz w:val="24"/>
          <w:szCs w:val="24"/>
          <w:lang w:val="en-US"/>
        </w:rPr>
        <w:t>Have you noticed changes in the smell and/or color of the amniotic fluid?</w:t>
      </w:r>
    </w:p>
    <w:p w14:paraId="7127BEAC" w14:textId="7D159CE2" w:rsidR="00E35847" w:rsidRDefault="00E35847" w:rsidP="00E35847">
      <w:pPr>
        <w:pStyle w:val="Listeavsnitt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5847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341B97">
        <w:rPr>
          <w:rFonts w:ascii="Times New Roman" w:hAnsi="Times New Roman" w:cs="Times New Roman"/>
          <w:sz w:val="24"/>
          <w:szCs w:val="24"/>
          <w:lang w:val="en-US"/>
        </w:rPr>
        <w:t xml:space="preserve"> ______________Gree</w:t>
      </w:r>
      <w:r w:rsidR="00224ED3" w:rsidRPr="00E35847">
        <w:rPr>
          <w:rFonts w:ascii="Times New Roman" w:hAnsi="Times New Roman" w:cs="Times New Roman"/>
          <w:sz w:val="24"/>
          <w:szCs w:val="24"/>
          <w:lang w:val="en-US"/>
        </w:rPr>
        <w:t>n</w:t>
      </w:r>
    </w:p>
    <w:p w14:paraId="75B0A184" w14:textId="79B2317A" w:rsidR="00020B94" w:rsidRDefault="00E35847" w:rsidP="00E35847">
      <w:pPr>
        <w:pStyle w:val="Listeavsnitt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341B97">
        <w:rPr>
          <w:rFonts w:ascii="Times New Roman" w:hAnsi="Times New Roman" w:cs="Times New Roman"/>
          <w:sz w:val="24"/>
          <w:szCs w:val="24"/>
          <w:lang w:val="en-US"/>
        </w:rPr>
        <w:t xml:space="preserve"> ______________Re</w:t>
      </w:r>
      <w:r w:rsidR="00224ED3" w:rsidRPr="00E3584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E69AC" w:rsidRPr="00CE69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CE69AC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266CA3B1" w14:textId="77777777" w:rsidR="00E35847" w:rsidRPr="00E35847" w:rsidRDefault="00E35847" w:rsidP="00E35847">
      <w:pPr>
        <w:pStyle w:val="Listeavsnitt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47542204" w14:textId="77777777" w:rsidR="00E35847" w:rsidRDefault="00E35847" w:rsidP="00E35847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5847">
        <w:rPr>
          <w:rFonts w:ascii="Times New Roman" w:hAnsi="Times New Roman" w:cs="Times New Roman"/>
          <w:sz w:val="24"/>
          <w:szCs w:val="24"/>
          <w:lang w:val="en-US"/>
        </w:rPr>
        <w:t>Have you had fresh vaginal bleeding since the last report?</w:t>
      </w:r>
    </w:p>
    <w:p w14:paraId="5CF6C5FA" w14:textId="6BD43723" w:rsidR="00E35847" w:rsidRPr="00E35847" w:rsidRDefault="00E35847" w:rsidP="00E35847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5847">
        <w:rPr>
          <w:rFonts w:ascii="Times New Roman" w:hAnsi="Times New Roman" w:cs="Times New Roman"/>
          <w:sz w:val="24"/>
          <w:szCs w:val="24"/>
          <w:lang w:val="en-US"/>
        </w:rPr>
        <w:t>No ______________Gree</w:t>
      </w:r>
      <w:r w:rsidR="00224ED3" w:rsidRPr="00E35847">
        <w:rPr>
          <w:rFonts w:ascii="Times New Roman" w:hAnsi="Times New Roman" w:cs="Times New Roman"/>
          <w:sz w:val="24"/>
          <w:szCs w:val="24"/>
          <w:lang w:val="en-US"/>
        </w:rPr>
        <w:t>n</w:t>
      </w:r>
    </w:p>
    <w:p w14:paraId="64789934" w14:textId="44B9620D" w:rsidR="00B42C01" w:rsidRPr="00B07337" w:rsidRDefault="00E35847" w:rsidP="00E35847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07337">
        <w:rPr>
          <w:rFonts w:ascii="Times New Roman" w:hAnsi="Times New Roman" w:cs="Times New Roman"/>
          <w:sz w:val="24"/>
          <w:szCs w:val="24"/>
          <w:lang w:val="en-GB"/>
        </w:rPr>
        <w:t>Yes ______________ Red</w:t>
      </w:r>
      <w:r w:rsidR="00CE69AC" w:rsidRPr="00CE69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CE69AC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019A3AC8" w14:textId="77777777" w:rsidR="00B42C01" w:rsidRPr="00B07337" w:rsidRDefault="00B42C01" w:rsidP="00224ED3">
      <w:pPr>
        <w:pStyle w:val="Listeavsnitt"/>
        <w:rPr>
          <w:rFonts w:ascii="Times New Roman" w:hAnsi="Times New Roman" w:cs="Times New Roman"/>
          <w:sz w:val="24"/>
          <w:szCs w:val="24"/>
          <w:lang w:val="en-GB"/>
        </w:rPr>
      </w:pPr>
    </w:p>
    <w:p w14:paraId="14CDCACC" w14:textId="77777777" w:rsidR="00B42C01" w:rsidRPr="00B07337" w:rsidRDefault="00B42C01" w:rsidP="00224ED3">
      <w:pPr>
        <w:pStyle w:val="Listeavsnitt"/>
        <w:rPr>
          <w:rFonts w:ascii="Times New Roman" w:hAnsi="Times New Roman" w:cs="Times New Roman"/>
          <w:sz w:val="24"/>
          <w:szCs w:val="24"/>
          <w:lang w:val="en-GB"/>
        </w:rPr>
      </w:pPr>
    </w:p>
    <w:p w14:paraId="35E9BA2B" w14:textId="77777777" w:rsidR="00B42C01" w:rsidRPr="00B07337" w:rsidRDefault="00B42C01" w:rsidP="00224ED3">
      <w:pPr>
        <w:pStyle w:val="Listeavsnitt"/>
        <w:rPr>
          <w:rFonts w:ascii="Times New Roman" w:hAnsi="Times New Roman" w:cs="Times New Roman"/>
          <w:sz w:val="24"/>
          <w:szCs w:val="24"/>
          <w:lang w:val="en-GB"/>
        </w:rPr>
      </w:pPr>
    </w:p>
    <w:p w14:paraId="6297E297" w14:textId="77777777" w:rsidR="00B42C01" w:rsidRPr="00B07337" w:rsidRDefault="00B42C01" w:rsidP="00224ED3">
      <w:pPr>
        <w:pStyle w:val="Listeavsnitt"/>
        <w:rPr>
          <w:rFonts w:ascii="Times New Roman" w:hAnsi="Times New Roman" w:cs="Times New Roman"/>
          <w:sz w:val="24"/>
          <w:szCs w:val="24"/>
          <w:lang w:val="en-GB"/>
        </w:rPr>
      </w:pPr>
    </w:p>
    <w:p w14:paraId="77DCB0A4" w14:textId="77777777" w:rsidR="00B42C01" w:rsidRPr="00B07337" w:rsidRDefault="00B42C01" w:rsidP="00224ED3">
      <w:pPr>
        <w:pStyle w:val="Listeavsnitt"/>
        <w:rPr>
          <w:rFonts w:ascii="Times New Roman" w:hAnsi="Times New Roman" w:cs="Times New Roman"/>
          <w:sz w:val="24"/>
          <w:szCs w:val="24"/>
          <w:lang w:val="en-GB"/>
        </w:rPr>
      </w:pPr>
    </w:p>
    <w:p w14:paraId="6332FFEC" w14:textId="77777777" w:rsidR="00B42C01" w:rsidRPr="00B07337" w:rsidRDefault="00B42C01" w:rsidP="00D24938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text" w:horzAnchor="margin" w:tblpXSpec="right" w:tblpY="1414"/>
        <w:tblW w:w="100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7"/>
        <w:gridCol w:w="2583"/>
        <w:gridCol w:w="2639"/>
        <w:gridCol w:w="2568"/>
      </w:tblGrid>
      <w:tr w:rsidR="00B42C01" w:rsidRPr="001C07D4" w14:paraId="4228853B" w14:textId="77777777" w:rsidTr="00206DB6">
        <w:trPr>
          <w:trHeight w:val="655"/>
        </w:trPr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90EE95" w14:textId="4B20E4FE" w:rsidR="00B42C01" w:rsidRPr="00224ED3" w:rsidRDefault="00B42C01" w:rsidP="00206DB6">
            <w:pPr>
              <w:spacing w:after="0"/>
              <w:jc w:val="both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lastRenderedPageBreak/>
              <w:t>Parameter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1D888B" w14:textId="376E24D6" w:rsidR="00B42C01" w:rsidRPr="00224ED3" w:rsidRDefault="00B647A9" w:rsidP="00206D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b-NO"/>
              </w:rPr>
              <w:t>Values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0C221A" w14:textId="5A62C670" w:rsidR="00B42C01" w:rsidRPr="00341B97" w:rsidRDefault="00341B97" w:rsidP="003412A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nb-NO"/>
              </w:rPr>
            </w:pPr>
            <w:r w:rsidRP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Alarm colour</w:t>
            </w:r>
            <w:r w:rsidR="00B42C01" w:rsidRP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 </w:t>
            </w:r>
            <w:bookmarkStart w:id="0" w:name="_GoBack"/>
            <w:bookmarkEnd w:id="0"/>
            <w:r w:rsidR="004427C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o</w:t>
            </w:r>
            <w:r w:rsidR="004427CE" w:rsidRP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n </w:t>
            </w:r>
            <w:r w:rsidRP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the</w:t>
            </w:r>
            <w:r w:rsidR="00B42C01" w:rsidRP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 </w:t>
            </w:r>
            <w:r w:rsidR="004427C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hospital </w:t>
            </w:r>
            <w:r w:rsidR="00B42C01" w:rsidRP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dashbo</w:t>
            </w:r>
            <w:r w:rsidR="00261D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a</w:t>
            </w:r>
            <w:r w:rsidR="00B42C01" w:rsidRP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rd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4FE9D" w14:textId="77777777" w:rsidR="00B42C01" w:rsidRPr="00341B97" w:rsidRDefault="00B42C01" w:rsidP="00A132E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val="en-US" w:eastAsia="nb-NO"/>
              </w:rPr>
            </w:pPr>
            <w:r w:rsidRP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 </w:t>
            </w:r>
          </w:p>
        </w:tc>
      </w:tr>
      <w:tr w:rsidR="00B42C01" w:rsidRPr="00224ED3" w14:paraId="486F9963" w14:textId="77777777" w:rsidTr="00206DB6">
        <w:trPr>
          <w:trHeight w:val="622"/>
        </w:trPr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8C0B1E" w14:textId="24A6DCC8" w:rsidR="00B42C01" w:rsidRPr="00224ED3" w:rsidRDefault="00B42C01" w:rsidP="00206DB6">
            <w:pPr>
              <w:spacing w:after="0"/>
              <w:jc w:val="both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Temperatur</w:t>
            </w:r>
            <w:r w:rsid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e</w:t>
            </w:r>
            <w:r w:rsidR="00144C1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 (</w:t>
            </w:r>
            <w:r w:rsidR="00144C1E" w:rsidRPr="00D249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  <w:lang w:eastAsia="nb-NO"/>
              </w:rPr>
              <w:t>o</w:t>
            </w:r>
            <w:r w:rsidR="00144C1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C)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9339D7" w14:textId="4EA34F10" w:rsidR="00B42C01" w:rsidRPr="00224ED3" w:rsidRDefault="00EB47EC" w:rsidP="00206DB6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≤</w:t>
            </w:r>
            <w:r w:rsidR="00B42C01"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37.5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1ED2EF" w14:textId="1441C746" w:rsidR="00B42C01" w:rsidRPr="00224ED3" w:rsidRDefault="00B42C01" w:rsidP="00206DB6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 w:rsidRPr="00B42C0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G</w:t>
            </w:r>
            <w:r w:rsid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ree</w:t>
            </w:r>
            <w:r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n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8EEEE5" w14:textId="77777777" w:rsidR="00B42C01" w:rsidRPr="00224ED3" w:rsidRDefault="00B42C01" w:rsidP="00A132E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</w:p>
        </w:tc>
      </w:tr>
      <w:tr w:rsidR="00B42C01" w:rsidRPr="00224ED3" w14:paraId="77F08AB6" w14:textId="77777777" w:rsidTr="00206DB6">
        <w:trPr>
          <w:trHeight w:val="483"/>
        </w:trPr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C4EC4" w14:textId="77777777" w:rsidR="00B42C01" w:rsidRPr="00224ED3" w:rsidRDefault="00B42C01" w:rsidP="00206DB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6B34E" w14:textId="6A1CECA8" w:rsidR="00B42C01" w:rsidRPr="00224ED3" w:rsidRDefault="00B42C01" w:rsidP="00206DB6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37</w:t>
            </w:r>
            <w:r w:rsidR="00144C1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.</w:t>
            </w:r>
            <w:r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6-37.9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59AC26" w14:textId="63DE44E3" w:rsidR="00B42C01" w:rsidRPr="00224ED3" w:rsidRDefault="00341B97" w:rsidP="00206DB6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Yellow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E0E89" w14:textId="77777777" w:rsidR="00B42C01" w:rsidRPr="00224ED3" w:rsidRDefault="00B42C01" w:rsidP="00A132E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</w:tr>
      <w:tr w:rsidR="00B42C01" w:rsidRPr="00224ED3" w14:paraId="1543E483" w14:textId="77777777" w:rsidTr="00206DB6">
        <w:trPr>
          <w:trHeight w:val="483"/>
        </w:trPr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066C84" w14:textId="77777777" w:rsidR="00B42C01" w:rsidRPr="00224ED3" w:rsidRDefault="00B42C01" w:rsidP="00206DB6">
            <w:pPr>
              <w:spacing w:after="0"/>
              <w:jc w:val="both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7DDC4C" w14:textId="5D4C45BE" w:rsidR="00B42C01" w:rsidRPr="00224ED3" w:rsidRDefault="00EB47EC" w:rsidP="00206DB6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≥</w:t>
            </w:r>
            <w:r w:rsidR="00B42C01"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38</w:t>
            </w:r>
            <w:r w:rsidR="00144C1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.</w:t>
            </w:r>
            <w:r w:rsidR="00B42C01"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90902" w14:textId="2C9F7FC0" w:rsidR="00B42C01" w:rsidRPr="00224ED3" w:rsidRDefault="00341B97" w:rsidP="00206DB6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Re</w:t>
            </w:r>
            <w:r w:rsidR="00B42C01"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d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5B4A73" w14:textId="77777777" w:rsidR="00B42C01" w:rsidRPr="00224ED3" w:rsidRDefault="00B42C01" w:rsidP="00A132E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</w:tr>
      <w:tr w:rsidR="0088329F" w:rsidRPr="00224ED3" w14:paraId="44A79523" w14:textId="77777777" w:rsidTr="00206DB6">
        <w:trPr>
          <w:trHeight w:val="679"/>
        </w:trPr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A23B0C" w14:textId="07E74ECB" w:rsidR="0088329F" w:rsidRPr="00341B97" w:rsidRDefault="00341B97" w:rsidP="00B07337">
            <w:pPr>
              <w:spacing w:after="0"/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val="en-US" w:eastAsia="nb-NO"/>
              </w:rPr>
            </w:pPr>
            <w:r w:rsidRPr="00341B97"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val="en-US" w:eastAsia="nb-NO"/>
              </w:rPr>
              <w:t>Maternal</w:t>
            </w:r>
            <w:r w:rsidR="0088329F" w:rsidRPr="00341B97"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 puls</w:t>
            </w:r>
            <w:r w:rsidR="004427CE"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val="en-US" w:eastAsia="nb-NO"/>
              </w:rPr>
              <w:t>e</w:t>
            </w:r>
            <w:r w:rsidR="0088329F" w:rsidRPr="00341B97"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 </w:t>
            </w:r>
            <w:r w:rsidRPr="00341B97"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val="en-US" w:eastAsia="nb-NO"/>
              </w:rPr>
              <w:t>(per minute</w:t>
            </w:r>
            <w:r w:rsidR="008B4C47"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C023CF" w14:textId="77777777" w:rsidR="0088329F" w:rsidRPr="00B42C01" w:rsidRDefault="0088329F" w:rsidP="00206DB6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eastAsia="nb-NO"/>
              </w:rPr>
              <w:t>≤50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2A9DFC" w14:textId="5D1B24C6" w:rsidR="0088329F" w:rsidRPr="00224ED3" w:rsidRDefault="00341B97" w:rsidP="00206DB6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Yellow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FB8198" w14:textId="77777777" w:rsidR="0088329F" w:rsidRPr="00224ED3" w:rsidRDefault="0088329F" w:rsidP="00A132EF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</w:p>
        </w:tc>
      </w:tr>
      <w:tr w:rsidR="0088329F" w:rsidRPr="00224ED3" w14:paraId="737F95F7" w14:textId="77777777" w:rsidTr="00206DB6">
        <w:trPr>
          <w:trHeight w:val="679"/>
        </w:trPr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112F49" w14:textId="77777777" w:rsidR="0088329F" w:rsidRPr="00224ED3" w:rsidRDefault="0088329F" w:rsidP="00206DB6">
            <w:pPr>
              <w:spacing w:after="0"/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eastAsia="nb-NO"/>
              </w:rPr>
            </w:pP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4FFFF9" w14:textId="25B72C64" w:rsidR="0088329F" w:rsidRDefault="0088329F" w:rsidP="00206DB6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51- </w:t>
            </w:r>
            <w:r w:rsidR="00AF37C7"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eastAsia="nb-NO"/>
              </w:rPr>
              <w:t>99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1BE86C" w14:textId="0E4EBF6A" w:rsidR="0088329F" w:rsidRDefault="00341B97" w:rsidP="00206DB6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 w:rsidRPr="00B42C0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G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ree</w:t>
            </w:r>
            <w:r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n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B03F77" w14:textId="77777777" w:rsidR="0088329F" w:rsidRPr="00224ED3" w:rsidRDefault="0088329F" w:rsidP="0088329F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</w:p>
        </w:tc>
      </w:tr>
      <w:tr w:rsidR="0088329F" w:rsidRPr="00224ED3" w14:paraId="11104B4C" w14:textId="77777777" w:rsidTr="00206DB6">
        <w:trPr>
          <w:trHeight w:val="679"/>
        </w:trPr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9077D" w14:textId="7F2EBEFB" w:rsidR="0088329F" w:rsidRPr="00224ED3" w:rsidRDefault="0088329F" w:rsidP="00206DB6">
            <w:pPr>
              <w:spacing w:after="0"/>
              <w:jc w:val="both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910978" w14:textId="3F61AE67" w:rsidR="0088329F" w:rsidRPr="00224ED3" w:rsidRDefault="0088329F" w:rsidP="00206DB6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eastAsia="nb-NO"/>
              </w:rPr>
              <w:t>≥</w:t>
            </w:r>
            <w:r w:rsidRPr="00B42C01"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 </w:t>
            </w:r>
            <w:r w:rsidRPr="00224ED3"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24"/>
                <w:szCs w:val="24"/>
                <w:lang w:eastAsia="nb-NO"/>
              </w:rPr>
              <w:t>100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25303D" w14:textId="41E3CCCA" w:rsidR="0088329F" w:rsidRPr="00224ED3" w:rsidRDefault="00341B97" w:rsidP="00206DB6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Re</w:t>
            </w:r>
            <w:r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d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B86BE6" w14:textId="77777777" w:rsidR="0088329F" w:rsidRPr="00224ED3" w:rsidRDefault="0088329F" w:rsidP="0088329F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</w:p>
        </w:tc>
      </w:tr>
      <w:tr w:rsidR="0088329F" w:rsidRPr="00224ED3" w14:paraId="2B3270A9" w14:textId="77777777" w:rsidTr="00206DB6">
        <w:trPr>
          <w:trHeight w:val="419"/>
        </w:trPr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255616" w14:textId="4BA74A6C" w:rsidR="0088329F" w:rsidRPr="00257B76" w:rsidRDefault="0088329F" w:rsidP="00206DB6">
            <w:pPr>
              <w:spacing w:after="0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nb-NO"/>
              </w:rPr>
            </w:pPr>
            <w:r w:rsidRPr="00257B7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CRP i</w:t>
            </w:r>
            <w:r w:rsidR="00341B97" w:rsidRPr="00257B7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n</w:t>
            </w:r>
            <w:r w:rsidRPr="00257B7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 blo</w:t>
            </w:r>
            <w:r w:rsidR="00341B97" w:rsidRPr="00257B7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o</w:t>
            </w:r>
            <w:r w:rsidRPr="00257B7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d</w:t>
            </w:r>
            <w:r w:rsidR="00261D4B" w:rsidRPr="00257B7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, measured</w:t>
            </w:r>
            <w:r w:rsidR="00261D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 and entered</w:t>
            </w:r>
            <w:r w:rsidR="00261D4B" w:rsidRPr="00257B7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 b</w:t>
            </w:r>
            <w:r w:rsidR="00261D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y the patient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645BA9" w14:textId="216C6BC7" w:rsidR="0088329F" w:rsidRPr="00224ED3" w:rsidRDefault="00614691" w:rsidP="00206DB6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≥</w:t>
            </w:r>
            <w:r w:rsidR="0088329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 </w:t>
            </w:r>
            <w:r w:rsidR="0088329F"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D6225" w14:textId="7F23FC1D" w:rsidR="0088329F" w:rsidRPr="00224ED3" w:rsidRDefault="00341B97" w:rsidP="00206DB6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Re</w:t>
            </w:r>
            <w:r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d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4B1A08" w14:textId="77777777" w:rsidR="0088329F" w:rsidRPr="00224ED3" w:rsidRDefault="0088329F" w:rsidP="0088329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</w:tr>
      <w:tr w:rsidR="0088329F" w:rsidRPr="00224ED3" w14:paraId="69E86D6A" w14:textId="77777777" w:rsidTr="00206DB6">
        <w:trPr>
          <w:trHeight w:val="1091"/>
        </w:trPr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8CF5F" w14:textId="721A2D55" w:rsidR="0088329F" w:rsidRPr="00224ED3" w:rsidRDefault="00341B97" w:rsidP="004427CE">
            <w:pPr>
              <w:spacing w:after="0"/>
              <w:jc w:val="both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Questionnaire</w:t>
            </w:r>
            <w:r w:rsidR="0088329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: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 </w:t>
            </w:r>
            <w:r w:rsidR="004427C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subjective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symptoms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D85065" w14:textId="02F60D09" w:rsidR="0088329F" w:rsidRPr="00224ED3" w:rsidRDefault="0088329F" w:rsidP="00206DB6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≥ 1 </w:t>
            </w:r>
            <w:r w:rsid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 Re</w:t>
            </w:r>
            <w:r w:rsidR="00341B97"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d </w:t>
            </w:r>
            <w:r w:rsid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answer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910736" w14:textId="6D9EE3B6" w:rsidR="0088329F" w:rsidRPr="00224ED3" w:rsidRDefault="00341B97" w:rsidP="00206DB6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Re</w:t>
            </w:r>
            <w:r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d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CE7842" w14:textId="77777777" w:rsidR="0088329F" w:rsidRPr="00224ED3" w:rsidRDefault="0088329F" w:rsidP="0088329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</w:tr>
    </w:tbl>
    <w:p w14:paraId="7DCD32E5" w14:textId="52465385" w:rsidR="00261D4B" w:rsidRPr="00341B97" w:rsidRDefault="00261D4B" w:rsidP="00261D4B">
      <w:pPr>
        <w:pStyle w:val="Listeavsnitt"/>
        <w:ind w:left="602"/>
        <w:jc w:val="center"/>
        <w:rPr>
          <w:rFonts w:ascii="Times New Roman" w:hAnsi="Times New Roman" w:cs="Times New Roman"/>
          <w:sz w:val="32"/>
          <w:szCs w:val="40"/>
          <w:lang w:val="en-US"/>
        </w:rPr>
      </w:pPr>
      <w:r>
        <w:rPr>
          <w:rFonts w:ascii="Times New Roman" w:hAnsi="Times New Roman" w:cs="Times New Roman"/>
          <w:sz w:val="32"/>
          <w:szCs w:val="40"/>
          <w:lang w:val="en-US"/>
        </w:rPr>
        <w:t xml:space="preserve">Colour codes for the various response alternatives given by the home monitored pPROM patients, visible at the hospital </w:t>
      </w:r>
      <w:r w:rsidDel="00261D4B">
        <w:rPr>
          <w:rFonts w:ascii="Times New Roman" w:hAnsi="Times New Roman" w:cs="Times New Roman"/>
          <w:sz w:val="32"/>
          <w:szCs w:val="40"/>
          <w:lang w:val="en-US"/>
        </w:rPr>
        <w:t>for home monitored patients</w:t>
      </w:r>
    </w:p>
    <w:p w14:paraId="51344645" w14:textId="77777777" w:rsidR="0016187F" w:rsidRPr="00341B97" w:rsidRDefault="0016187F" w:rsidP="00206DB6">
      <w:pPr>
        <w:pStyle w:val="Listeavsnitt"/>
        <w:ind w:left="602"/>
        <w:jc w:val="center"/>
        <w:rPr>
          <w:rFonts w:ascii="Times New Roman" w:hAnsi="Times New Roman" w:cs="Times New Roman"/>
          <w:sz w:val="40"/>
          <w:szCs w:val="40"/>
          <w:lang w:val="en-US"/>
        </w:rPr>
      </w:pPr>
    </w:p>
    <w:p w14:paraId="5D78B455" w14:textId="77777777" w:rsidR="0016187F" w:rsidRPr="00341B97" w:rsidRDefault="0016187F" w:rsidP="00206DB6">
      <w:pPr>
        <w:pStyle w:val="Listeavsnitt"/>
        <w:ind w:left="602"/>
        <w:jc w:val="center"/>
        <w:rPr>
          <w:rFonts w:ascii="Times New Roman" w:hAnsi="Times New Roman" w:cs="Times New Roman"/>
          <w:sz w:val="40"/>
          <w:szCs w:val="40"/>
          <w:lang w:val="en-US"/>
        </w:rPr>
      </w:pPr>
    </w:p>
    <w:p w14:paraId="7AAB16F6" w14:textId="77777777" w:rsidR="0016187F" w:rsidRPr="00341B97" w:rsidRDefault="0016187F" w:rsidP="00206DB6">
      <w:pPr>
        <w:pStyle w:val="Listeavsnitt"/>
        <w:ind w:left="602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09CE5C3" w14:textId="77777777" w:rsidR="0016187F" w:rsidRPr="00341B97" w:rsidRDefault="0016187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1B9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DD2FEC2" w14:textId="6B4BFC34" w:rsidR="00B647A9" w:rsidRPr="00D24938" w:rsidRDefault="00B647A9" w:rsidP="00B647A9">
      <w:pPr>
        <w:jc w:val="center"/>
        <w:rPr>
          <w:rFonts w:ascii="Times New Roman" w:hAnsi="Times New Roman" w:cs="Times New Roman"/>
          <w:sz w:val="40"/>
          <w:szCs w:val="40"/>
          <w:lang w:val="en-US"/>
        </w:rPr>
      </w:pPr>
      <w:r w:rsidRPr="006E114D">
        <w:rPr>
          <w:rFonts w:ascii="Times New Roman" w:hAnsi="Times New Roman" w:cs="Times New Roman"/>
          <w:sz w:val="32"/>
          <w:szCs w:val="32"/>
          <w:lang w:val="en-US"/>
        </w:rPr>
        <w:lastRenderedPageBreak/>
        <w:t>Questions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for</w:t>
      </w:r>
      <w:r w:rsidRPr="006E114D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>the hypertensive disorders of pregnancy</w:t>
      </w:r>
      <w:r>
        <w:rPr>
          <w:rFonts w:ascii="Times New Roman" w:hAnsi="Times New Roman" w:cs="Times New Roman"/>
          <w:sz w:val="32"/>
          <w:szCs w:val="40"/>
          <w:lang w:val="en-US"/>
        </w:rPr>
        <w:t xml:space="preserve"> group of home telemonitored women</w:t>
      </w:r>
    </w:p>
    <w:p w14:paraId="5A33E87F" w14:textId="1CF9E6BF" w:rsidR="00B647A9" w:rsidRPr="006E114D" w:rsidRDefault="00B647A9">
      <w:pPr>
        <w:rPr>
          <w:rFonts w:ascii="Times New Roman" w:hAnsi="Times New Roman" w:cs="Times New Roman"/>
          <w:sz w:val="32"/>
          <w:szCs w:val="40"/>
          <w:lang w:val="en-US"/>
        </w:rPr>
      </w:pPr>
    </w:p>
    <w:p w14:paraId="1F6B6B74" w14:textId="3A15E43C" w:rsidR="006E114D" w:rsidRDefault="004427CE" w:rsidP="006E114D">
      <w:pPr>
        <w:pStyle w:val="Listeavsnitt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24938">
        <w:rPr>
          <w:rFonts w:ascii="Times New Roman" w:hAnsi="Times New Roman" w:cs="Times New Roman"/>
          <w:sz w:val="24"/>
          <w:szCs w:val="24"/>
          <w:lang w:val="en-US"/>
        </w:rPr>
        <w:t xml:space="preserve">Does the baby in </w:t>
      </w:r>
      <w:r>
        <w:rPr>
          <w:rFonts w:ascii="Times New Roman" w:hAnsi="Times New Roman" w:cs="Times New Roman"/>
          <w:sz w:val="24"/>
          <w:szCs w:val="24"/>
          <w:lang w:val="en-US"/>
        </w:rPr>
        <w:t>your womb</w:t>
      </w:r>
      <w:r w:rsidRPr="00D24938">
        <w:rPr>
          <w:rFonts w:ascii="Times New Roman" w:hAnsi="Times New Roman" w:cs="Times New Roman"/>
          <w:sz w:val="24"/>
          <w:szCs w:val="24"/>
          <w:lang w:val="en-US"/>
        </w:rPr>
        <w:t xml:space="preserve"> move as usual</w:t>
      </w:r>
      <w:r w:rsidR="006E114D" w:rsidRPr="00D24938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705F331" w14:textId="2785A5D6" w:rsidR="006E114D" w:rsidRDefault="006E114D" w:rsidP="006E114D">
      <w:pPr>
        <w:pStyle w:val="Listeavsnitt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5847">
        <w:rPr>
          <w:rFonts w:ascii="Times New Roman" w:hAnsi="Times New Roman" w:cs="Times New Roman"/>
          <w:sz w:val="24"/>
          <w:szCs w:val="24"/>
          <w:lang w:val="en-US"/>
        </w:rPr>
        <w:t>Yes ______________Green</w:t>
      </w:r>
      <w:r w:rsidR="00261D4B">
        <w:rPr>
          <w:rFonts w:ascii="Times New Roman" w:hAnsi="Times New Roman" w:cs="Times New Roman"/>
          <w:sz w:val="24"/>
          <w:szCs w:val="24"/>
          <w:lang w:val="en-US"/>
        </w:rPr>
        <w:t xml:space="preserve"> response</w:t>
      </w:r>
    </w:p>
    <w:p w14:paraId="3A4F8587" w14:textId="77777777" w:rsidR="006E114D" w:rsidRPr="00E35847" w:rsidRDefault="006E114D" w:rsidP="006E114D">
      <w:pPr>
        <w:pStyle w:val="Listeavsnitt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5847">
        <w:rPr>
          <w:rFonts w:ascii="Times New Roman" w:hAnsi="Times New Roman" w:cs="Times New Roman"/>
          <w:sz w:val="24"/>
          <w:szCs w:val="24"/>
          <w:lang w:val="en-US"/>
        </w:rPr>
        <w:t>No ______________ New question</w:t>
      </w:r>
    </w:p>
    <w:p w14:paraId="17C26715" w14:textId="77777777" w:rsidR="006E114D" w:rsidRPr="00D24938" w:rsidRDefault="006E114D" w:rsidP="006E114D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17F95EB5" w14:textId="655D053D" w:rsidR="006E114D" w:rsidRPr="00B6078E" w:rsidRDefault="006E114D" w:rsidP="00B6078E">
      <w:pPr>
        <w:pStyle w:val="Listeavsnitt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078E">
        <w:rPr>
          <w:rFonts w:ascii="Times New Roman" w:hAnsi="Times New Roman" w:cs="Times New Roman"/>
          <w:sz w:val="24"/>
          <w:szCs w:val="24"/>
          <w:lang w:val="en-US"/>
        </w:rPr>
        <w:t>Didn't move for hours ______________Red</w:t>
      </w:r>
      <w:r w:rsidR="00261D4B">
        <w:rPr>
          <w:rFonts w:ascii="Times New Roman" w:hAnsi="Times New Roman" w:cs="Times New Roman"/>
          <w:sz w:val="24"/>
          <w:szCs w:val="24"/>
          <w:lang w:val="en-US"/>
        </w:rPr>
        <w:t xml:space="preserve"> response</w:t>
      </w:r>
      <w:r w:rsidRPr="00B6078E">
        <w:rPr>
          <w:rFonts w:ascii="Times New Roman" w:hAnsi="Times New Roman" w:cs="Times New Roman"/>
          <w:sz w:val="24"/>
          <w:szCs w:val="24"/>
          <w:lang w:val="en-US"/>
        </w:rPr>
        <w:t xml:space="preserve">/call the hospital </w:t>
      </w:r>
    </w:p>
    <w:p w14:paraId="54B30392" w14:textId="176EEC86" w:rsidR="006E114D" w:rsidRPr="00B6078E" w:rsidRDefault="006E114D" w:rsidP="00B6078E">
      <w:pPr>
        <w:pStyle w:val="Listeavsnitt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078E">
        <w:rPr>
          <w:rFonts w:ascii="Times New Roman" w:hAnsi="Times New Roman" w:cs="Times New Roman"/>
          <w:sz w:val="24"/>
          <w:szCs w:val="24"/>
          <w:lang w:val="en-US"/>
        </w:rPr>
        <w:t>Less movement than before ______________Yellow</w:t>
      </w:r>
      <w:r w:rsidR="00261D4B">
        <w:rPr>
          <w:rFonts w:ascii="Times New Roman" w:hAnsi="Times New Roman" w:cs="Times New Roman"/>
          <w:sz w:val="24"/>
          <w:szCs w:val="24"/>
          <w:lang w:val="en-US"/>
        </w:rPr>
        <w:t xml:space="preserve"> response</w:t>
      </w:r>
      <w:r w:rsidRPr="00B6078E">
        <w:rPr>
          <w:rFonts w:ascii="Times New Roman" w:hAnsi="Times New Roman" w:cs="Times New Roman"/>
          <w:sz w:val="24"/>
          <w:szCs w:val="24"/>
          <w:lang w:val="en-US"/>
        </w:rPr>
        <w:t>/call the hospital</w:t>
      </w:r>
    </w:p>
    <w:p w14:paraId="3586DB05" w14:textId="76F92985" w:rsidR="00752BAA" w:rsidRPr="00B6078E" w:rsidRDefault="00B6078E" w:rsidP="00752BAA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078E">
        <w:rPr>
          <w:rFonts w:ascii="Times New Roman" w:hAnsi="Times New Roman" w:cs="Times New Roman"/>
          <w:sz w:val="24"/>
          <w:szCs w:val="24"/>
          <w:lang w:val="en-US"/>
        </w:rPr>
        <w:t>Do you have a strong headache</w:t>
      </w:r>
      <w:r w:rsidR="00752BAA" w:rsidRPr="00B6078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18D29DC" w14:textId="4523A7AF" w:rsidR="00752BAA" w:rsidRPr="00B6078E" w:rsidRDefault="00B6078E" w:rsidP="00016936">
      <w:pPr>
        <w:pStyle w:val="Listeavsnitt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078E">
        <w:rPr>
          <w:rFonts w:ascii="Times New Roman" w:hAnsi="Times New Roman" w:cs="Times New Roman"/>
          <w:sz w:val="24"/>
          <w:szCs w:val="24"/>
          <w:lang w:val="en-US"/>
        </w:rPr>
        <w:t>No _______________ Gree</w:t>
      </w:r>
      <w:r w:rsidR="00752BAA" w:rsidRPr="00B6078E">
        <w:rPr>
          <w:rFonts w:ascii="Times New Roman" w:hAnsi="Times New Roman" w:cs="Times New Roman"/>
          <w:sz w:val="24"/>
          <w:szCs w:val="24"/>
          <w:lang w:val="en-US"/>
        </w:rPr>
        <w:t>n</w:t>
      </w:r>
    </w:p>
    <w:p w14:paraId="1C214C0C" w14:textId="77777777" w:rsidR="004427CE" w:rsidRDefault="00B6078E" w:rsidP="00016936">
      <w:pPr>
        <w:pStyle w:val="Listeavsnitt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078E">
        <w:rPr>
          <w:rFonts w:ascii="Times New Roman" w:hAnsi="Times New Roman" w:cs="Times New Roman"/>
          <w:sz w:val="24"/>
          <w:szCs w:val="24"/>
          <w:lang w:val="en-US"/>
        </w:rPr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___________</w:t>
      </w:r>
    </w:p>
    <w:p w14:paraId="6F8B84A2" w14:textId="32602376" w:rsidR="00752BAA" w:rsidRPr="00B6078E" w:rsidRDefault="004427CE" w:rsidP="002863DB">
      <w:pPr>
        <w:pStyle w:val="Listeavsnitt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If yes:)</w:t>
      </w:r>
      <w:r w:rsidR="00752BAA" w:rsidRPr="00B607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078E" w:rsidRPr="00B6078E">
        <w:rPr>
          <w:rFonts w:ascii="Times New Roman" w:hAnsi="Times New Roman" w:cs="Times New Roman"/>
          <w:sz w:val="24"/>
          <w:szCs w:val="24"/>
          <w:lang w:val="en-US"/>
        </w:rPr>
        <w:t>Is the headache gone after taking pain relief (such as Paracetamol)?</w:t>
      </w:r>
    </w:p>
    <w:p w14:paraId="566C1F08" w14:textId="331452DE" w:rsidR="00752BAA" w:rsidRDefault="00016936" w:rsidP="00016936">
      <w:pPr>
        <w:pStyle w:val="Listeavsnitt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_______________ Gree</w:t>
      </w:r>
      <w:r w:rsidR="00752BAA">
        <w:rPr>
          <w:rFonts w:ascii="Times New Roman" w:hAnsi="Times New Roman" w:cs="Times New Roman"/>
          <w:sz w:val="24"/>
          <w:szCs w:val="24"/>
        </w:rPr>
        <w:t>n</w:t>
      </w:r>
    </w:p>
    <w:p w14:paraId="0CEF4A34" w14:textId="61F5C39C" w:rsidR="00752BAA" w:rsidRPr="00B07337" w:rsidRDefault="00016936" w:rsidP="00016936">
      <w:pPr>
        <w:pStyle w:val="Listeavsnitt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07337">
        <w:rPr>
          <w:rFonts w:ascii="Times New Roman" w:hAnsi="Times New Roman" w:cs="Times New Roman"/>
          <w:sz w:val="24"/>
          <w:szCs w:val="24"/>
          <w:lang w:val="en-GB"/>
        </w:rPr>
        <w:t>No _______________ Re</w:t>
      </w:r>
      <w:r w:rsidR="00752BAA" w:rsidRPr="00B07337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CE69AC" w:rsidRPr="00CE69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CE69AC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52FE6DA1" w14:textId="77777777" w:rsidR="00752BAA" w:rsidRPr="00B07337" w:rsidRDefault="00752BAA" w:rsidP="00752BAA">
      <w:pPr>
        <w:pStyle w:val="Listeavsnitt"/>
        <w:rPr>
          <w:rFonts w:ascii="Times New Roman" w:hAnsi="Times New Roman" w:cs="Times New Roman"/>
          <w:sz w:val="24"/>
          <w:szCs w:val="24"/>
          <w:lang w:val="en-GB"/>
        </w:rPr>
      </w:pPr>
    </w:p>
    <w:p w14:paraId="30F5A9E3" w14:textId="4816EA4D" w:rsidR="00016936" w:rsidRDefault="00016936" w:rsidP="0001693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 xml:space="preserve">Do you have visual disturbances and/or see flashes of light and/or flickering </w:t>
      </w:r>
      <w:r w:rsidR="00AA2426">
        <w:rPr>
          <w:rFonts w:ascii="Times New Roman" w:hAnsi="Times New Roman" w:cs="Times New Roman"/>
          <w:sz w:val="24"/>
          <w:szCs w:val="24"/>
          <w:lang w:val="en-US"/>
        </w:rPr>
        <w:t xml:space="preserve">lights </w:t>
      </w:r>
      <w:r w:rsidRPr="00016936">
        <w:rPr>
          <w:rFonts w:ascii="Times New Roman" w:hAnsi="Times New Roman" w:cs="Times New Roman"/>
          <w:sz w:val="24"/>
          <w:szCs w:val="24"/>
          <w:lang w:val="en-US"/>
        </w:rPr>
        <w:t>in the eyes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784D353" w14:textId="23C980D5" w:rsidR="00752BAA" w:rsidRPr="00016936" w:rsidRDefault="00016936" w:rsidP="00016936">
      <w:pPr>
        <w:pStyle w:val="Listeavsnitt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 _______________ Gree</w:t>
      </w:r>
      <w:r w:rsidR="00752BAA" w:rsidRPr="00016936">
        <w:rPr>
          <w:rFonts w:ascii="Times New Roman" w:hAnsi="Times New Roman" w:cs="Times New Roman"/>
          <w:sz w:val="24"/>
          <w:szCs w:val="24"/>
          <w:lang w:val="en-US"/>
        </w:rPr>
        <w:t>n</w:t>
      </w:r>
    </w:p>
    <w:p w14:paraId="4DAC0153" w14:textId="5F2C9D3E" w:rsidR="00752BAA" w:rsidRPr="00016936" w:rsidRDefault="00016936" w:rsidP="00016936">
      <w:pPr>
        <w:pStyle w:val="Listeavsnitt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>Yes _______________ Re</w:t>
      </w:r>
      <w:r w:rsidR="00752BAA" w:rsidRPr="0001693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647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CE69AC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5ABBB5C0" w14:textId="77777777" w:rsidR="00752BAA" w:rsidRPr="00016936" w:rsidRDefault="00752BAA" w:rsidP="00752BAA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6E387677" w14:textId="76E3E131" w:rsidR="00752BAA" w:rsidRPr="00016936" w:rsidRDefault="00016936" w:rsidP="0001693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>Have you been short of breath</w:t>
      </w:r>
      <w:r w:rsidR="00752BAA" w:rsidRPr="0001693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725ACC5" w14:textId="1584A6EA" w:rsidR="00752BAA" w:rsidRPr="00016936" w:rsidRDefault="00016936" w:rsidP="00016936">
      <w:pPr>
        <w:pStyle w:val="Listeavsnitt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>No _______________ Gree</w:t>
      </w:r>
      <w:r w:rsidR="00752BAA" w:rsidRPr="00016936">
        <w:rPr>
          <w:rFonts w:ascii="Times New Roman" w:hAnsi="Times New Roman" w:cs="Times New Roman"/>
          <w:sz w:val="24"/>
          <w:szCs w:val="24"/>
          <w:lang w:val="en-US"/>
        </w:rPr>
        <w:t>n</w:t>
      </w:r>
    </w:p>
    <w:p w14:paraId="4B61A6A8" w14:textId="15053275" w:rsidR="00752BAA" w:rsidRPr="00016936" w:rsidRDefault="00016936" w:rsidP="00016936">
      <w:pPr>
        <w:pStyle w:val="Listeavsnitt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>Yes _______________ Re</w:t>
      </w:r>
      <w:r w:rsidR="00752BAA" w:rsidRPr="0001693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E69AC" w:rsidRPr="00CE69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CE69AC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7C43517F" w14:textId="77777777" w:rsidR="00752BAA" w:rsidRPr="00016936" w:rsidRDefault="00752BAA" w:rsidP="00752BAA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265CAE00" w14:textId="46156978" w:rsidR="00016936" w:rsidRDefault="00016936" w:rsidP="0001693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 xml:space="preserve">Have you </w:t>
      </w:r>
      <w:r w:rsidR="00B647A9">
        <w:rPr>
          <w:rFonts w:ascii="Times New Roman" w:hAnsi="Times New Roman" w:cs="Times New Roman"/>
          <w:sz w:val="24"/>
          <w:szCs w:val="24"/>
          <w:lang w:val="en-US"/>
        </w:rPr>
        <w:t>felt</w:t>
      </w:r>
      <w:r w:rsidR="00B647A9" w:rsidRPr="000169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6936">
        <w:rPr>
          <w:rFonts w:ascii="Times New Roman" w:hAnsi="Times New Roman" w:cs="Times New Roman"/>
          <w:sz w:val="24"/>
          <w:szCs w:val="24"/>
          <w:lang w:val="en-US"/>
        </w:rPr>
        <w:t xml:space="preserve">pain/pressure/a feeling of pressure in the upper part of the </w:t>
      </w:r>
      <w:r w:rsidR="00B647A9">
        <w:rPr>
          <w:rFonts w:ascii="Times New Roman" w:hAnsi="Times New Roman" w:cs="Times New Roman"/>
          <w:sz w:val="24"/>
          <w:szCs w:val="24"/>
          <w:lang w:val="en-US"/>
        </w:rPr>
        <w:t>belly</w:t>
      </w:r>
      <w:r w:rsidRPr="00016936">
        <w:rPr>
          <w:rFonts w:ascii="Times New Roman" w:hAnsi="Times New Roman" w:cs="Times New Roman"/>
          <w:sz w:val="24"/>
          <w:szCs w:val="24"/>
          <w:lang w:val="en-US"/>
        </w:rPr>
        <w:t>/under the rib cage?</w:t>
      </w:r>
    </w:p>
    <w:p w14:paraId="675B35F5" w14:textId="7323784F" w:rsidR="00752BAA" w:rsidRPr="00016936" w:rsidRDefault="00752BAA" w:rsidP="00016936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016936">
        <w:rPr>
          <w:rFonts w:ascii="Times New Roman" w:hAnsi="Times New Roman" w:cs="Times New Roman"/>
          <w:sz w:val="24"/>
          <w:szCs w:val="24"/>
          <w:lang w:val="en-US"/>
        </w:rPr>
        <w:t>o _______________ Gree</w:t>
      </w:r>
      <w:r w:rsidRPr="00016936">
        <w:rPr>
          <w:rFonts w:ascii="Times New Roman" w:hAnsi="Times New Roman" w:cs="Times New Roman"/>
          <w:sz w:val="24"/>
          <w:szCs w:val="24"/>
          <w:lang w:val="en-US"/>
        </w:rPr>
        <w:t>n</w:t>
      </w:r>
    </w:p>
    <w:p w14:paraId="3131E2B4" w14:textId="19668368" w:rsidR="00752BAA" w:rsidRPr="00016936" w:rsidRDefault="00016936" w:rsidP="00016936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 _______________ Re</w:t>
      </w:r>
      <w:r w:rsidR="00752BAA" w:rsidRPr="0001693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E69AC" w:rsidRPr="00CE69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CE69AC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61D2E00A" w14:textId="77777777" w:rsidR="00752BAA" w:rsidRPr="00016936" w:rsidRDefault="00752BAA" w:rsidP="00752BAA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71E9D8DD" w14:textId="2BC81148" w:rsidR="00752BAA" w:rsidRPr="00016936" w:rsidRDefault="00016936" w:rsidP="0001693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>Do you feel unwell or nauseous</w:t>
      </w:r>
      <w:r w:rsidR="00752BAA" w:rsidRPr="0001693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3319271" w14:textId="2D509E4D" w:rsidR="00752BAA" w:rsidRDefault="00752BAA" w:rsidP="00016936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="00016936">
        <w:rPr>
          <w:rFonts w:ascii="Times New Roman" w:hAnsi="Times New Roman" w:cs="Times New Roman"/>
          <w:sz w:val="24"/>
          <w:szCs w:val="24"/>
        </w:rPr>
        <w:t>o _______________ Gree</w:t>
      </w:r>
      <w:r>
        <w:rPr>
          <w:rFonts w:ascii="Times New Roman" w:hAnsi="Times New Roman" w:cs="Times New Roman"/>
          <w:sz w:val="24"/>
          <w:szCs w:val="24"/>
        </w:rPr>
        <w:t>n</w:t>
      </w:r>
    </w:p>
    <w:p w14:paraId="0FCBD225" w14:textId="06723E1D" w:rsidR="00752BAA" w:rsidRPr="00B07337" w:rsidRDefault="00016936" w:rsidP="00016936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07337">
        <w:rPr>
          <w:rFonts w:ascii="Times New Roman" w:hAnsi="Times New Roman" w:cs="Times New Roman"/>
          <w:sz w:val="24"/>
          <w:szCs w:val="24"/>
          <w:lang w:val="en-GB"/>
        </w:rPr>
        <w:t>Yes _______________ Re</w:t>
      </w:r>
      <w:r w:rsidR="00752BAA" w:rsidRPr="00B07337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CE69AC" w:rsidRPr="00CE69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CE69AC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194987CC" w14:textId="77777777" w:rsidR="00752BAA" w:rsidRPr="00B07337" w:rsidRDefault="00752BAA" w:rsidP="00752BAA">
      <w:pPr>
        <w:pStyle w:val="Listeavsnitt"/>
        <w:rPr>
          <w:rFonts w:ascii="Times New Roman" w:hAnsi="Times New Roman" w:cs="Times New Roman"/>
          <w:sz w:val="24"/>
          <w:szCs w:val="24"/>
          <w:lang w:val="en-GB"/>
        </w:rPr>
      </w:pPr>
    </w:p>
    <w:p w14:paraId="34EB52FC" w14:textId="114ED8AE" w:rsidR="00752BAA" w:rsidRPr="00016936" w:rsidRDefault="00016936" w:rsidP="00016936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>Do you have increasing and large swellings in your ankles, hands or face</w:t>
      </w:r>
      <w:r w:rsidR="00752BAA" w:rsidRPr="0001693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2DB5807" w14:textId="33748C13" w:rsidR="00752BAA" w:rsidRDefault="00752BAA" w:rsidP="00016936">
      <w:pPr>
        <w:pStyle w:val="Listeavsnitt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="00016936">
        <w:rPr>
          <w:rFonts w:ascii="Times New Roman" w:hAnsi="Times New Roman" w:cs="Times New Roman"/>
          <w:sz w:val="24"/>
          <w:szCs w:val="24"/>
        </w:rPr>
        <w:t>o _______________ Gree</w:t>
      </w:r>
      <w:r>
        <w:rPr>
          <w:rFonts w:ascii="Times New Roman" w:hAnsi="Times New Roman" w:cs="Times New Roman"/>
          <w:sz w:val="24"/>
          <w:szCs w:val="24"/>
        </w:rPr>
        <w:t>n</w:t>
      </w:r>
    </w:p>
    <w:p w14:paraId="12E70505" w14:textId="240331CB" w:rsidR="00752BAA" w:rsidRPr="00B07337" w:rsidRDefault="00016936" w:rsidP="002863DB">
      <w:pPr>
        <w:pStyle w:val="Listeavsnitt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07337">
        <w:rPr>
          <w:rFonts w:ascii="Times New Roman" w:hAnsi="Times New Roman" w:cs="Times New Roman"/>
          <w:sz w:val="24"/>
          <w:szCs w:val="24"/>
          <w:lang w:val="en-GB"/>
        </w:rPr>
        <w:t>Yes _______________ Re</w:t>
      </w:r>
      <w:r w:rsidR="00752BAA" w:rsidRPr="00B07337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CE69AC" w:rsidRPr="00CE69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CE69AC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43B85EF7" w14:textId="77777777" w:rsidR="00752BAA" w:rsidRPr="00B07337" w:rsidRDefault="00752BAA" w:rsidP="00752BAA">
      <w:pPr>
        <w:pStyle w:val="Listeavsnitt"/>
        <w:rPr>
          <w:rFonts w:ascii="Times New Roman" w:hAnsi="Times New Roman" w:cs="Times New Roman"/>
          <w:sz w:val="24"/>
          <w:szCs w:val="24"/>
          <w:lang w:val="en-GB"/>
        </w:rPr>
      </w:pPr>
    </w:p>
    <w:p w14:paraId="12946A27" w14:textId="5DF64CDE" w:rsidR="004427CE" w:rsidRDefault="0016187F" w:rsidP="002863DB">
      <w:pPr>
        <w:rPr>
          <w:rFonts w:ascii="Times New Roman" w:hAnsi="Times New Roman" w:cs="Times New Roman"/>
          <w:sz w:val="32"/>
          <w:szCs w:val="40"/>
          <w:lang w:val="en-US"/>
        </w:rPr>
      </w:pPr>
      <w:r w:rsidRPr="002863D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CAD1FE9" w14:textId="38494C32" w:rsidR="00261D4B" w:rsidRPr="00341B97" w:rsidRDefault="00261D4B" w:rsidP="00261D4B">
      <w:pPr>
        <w:pStyle w:val="Listeavsnitt"/>
        <w:ind w:left="602"/>
        <w:jc w:val="center"/>
        <w:rPr>
          <w:rFonts w:ascii="Times New Roman" w:hAnsi="Times New Roman" w:cs="Times New Roman"/>
          <w:sz w:val="32"/>
          <w:szCs w:val="40"/>
          <w:lang w:val="en-US"/>
        </w:rPr>
      </w:pPr>
      <w:r>
        <w:rPr>
          <w:rFonts w:ascii="Times New Roman" w:hAnsi="Times New Roman" w:cs="Times New Roman"/>
          <w:sz w:val="32"/>
          <w:szCs w:val="40"/>
          <w:lang w:val="en-US"/>
        </w:rPr>
        <w:lastRenderedPageBreak/>
        <w:t xml:space="preserve">Colour codes for the various response alternatives given by the home monitored patients with hypertensive diseases of pregnancy, visible at the hospital </w:t>
      </w:r>
    </w:p>
    <w:p w14:paraId="6FE5BAE3" w14:textId="77777777" w:rsidR="00261D4B" w:rsidRPr="00341B97" w:rsidRDefault="00261D4B" w:rsidP="002863DB">
      <w:pPr>
        <w:rPr>
          <w:rFonts w:ascii="Times New Roman" w:hAnsi="Times New Roman" w:cs="Times New Roman"/>
          <w:sz w:val="32"/>
          <w:szCs w:val="40"/>
          <w:lang w:val="en-US"/>
        </w:rPr>
      </w:pPr>
    </w:p>
    <w:p w14:paraId="50CDCBD6" w14:textId="5F7269FE" w:rsidR="0016187F" w:rsidRPr="00206DB6" w:rsidRDefault="0016187F" w:rsidP="0016187F">
      <w:pPr>
        <w:pStyle w:val="Listeavsnitt"/>
        <w:jc w:val="center"/>
        <w:rPr>
          <w:rFonts w:ascii="Times New Roman" w:hAnsi="Times New Roman" w:cs="Times New Roman"/>
          <w:sz w:val="40"/>
          <w:szCs w:val="40"/>
          <w:lang w:val="en-US"/>
        </w:rPr>
      </w:pPr>
    </w:p>
    <w:p w14:paraId="0211B141" w14:textId="77777777" w:rsidR="0016187F" w:rsidRPr="00206DB6" w:rsidRDefault="0016187F" w:rsidP="0016187F">
      <w:pPr>
        <w:pStyle w:val="Listeavsnitt"/>
        <w:jc w:val="center"/>
        <w:rPr>
          <w:rFonts w:ascii="Times New Roman" w:hAnsi="Times New Roman" w:cs="Times New Roman"/>
          <w:sz w:val="40"/>
          <w:szCs w:val="40"/>
          <w:lang w:val="en-US"/>
        </w:rPr>
      </w:pPr>
    </w:p>
    <w:tbl>
      <w:tblPr>
        <w:tblW w:w="10505" w:type="dxa"/>
        <w:tblInd w:w="-11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7"/>
        <w:gridCol w:w="3178"/>
        <w:gridCol w:w="2796"/>
        <w:gridCol w:w="2024"/>
      </w:tblGrid>
      <w:tr w:rsidR="00206DB6" w:rsidRPr="001C07D4" w14:paraId="5F86F5F1" w14:textId="77777777" w:rsidTr="00206DB6">
        <w:trPr>
          <w:trHeight w:val="75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C9BC4A" w14:textId="4105CCE3" w:rsidR="00206DB6" w:rsidRPr="0016187F" w:rsidRDefault="00206DB6" w:rsidP="00206DB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Parameter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494D23" w14:textId="266056E8" w:rsidR="00206DB6" w:rsidRPr="0016187F" w:rsidRDefault="00B647A9" w:rsidP="00206DB6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2863DB">
              <w:rPr>
                <w:rFonts w:ascii="Arial" w:eastAsia="Times New Roman" w:hAnsi="Arial" w:cs="Arial"/>
                <w:sz w:val="24"/>
                <w:szCs w:val="36"/>
                <w:lang w:eastAsia="nb-NO"/>
              </w:rPr>
              <w:t>Values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0F1A2" w14:textId="4EC9C7C2" w:rsidR="00206DB6" w:rsidRPr="00206DB6" w:rsidRDefault="004427CE" w:rsidP="00206DB6">
            <w:pPr>
              <w:spacing w:after="0"/>
              <w:ind w:right="564"/>
              <w:jc w:val="both"/>
              <w:rPr>
                <w:rFonts w:ascii="Arial" w:eastAsia="Times New Roman" w:hAnsi="Arial" w:cs="Arial"/>
                <w:sz w:val="36"/>
                <w:szCs w:val="36"/>
                <w:lang w:val="en-US" w:eastAsia="nb-NO"/>
              </w:rPr>
            </w:pPr>
            <w:r w:rsidRP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Alarm colour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o</w:t>
            </w:r>
            <w:r w:rsidRP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n the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hospital </w:t>
            </w:r>
            <w:r w:rsidRP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dashbord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E2BD5A" w14:textId="77777777" w:rsidR="00206DB6" w:rsidRPr="00206DB6" w:rsidRDefault="00206DB6" w:rsidP="00206DB6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val="en-US" w:eastAsia="nb-NO"/>
              </w:rPr>
            </w:pPr>
            <w:r w:rsidRPr="00206DB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 </w:t>
            </w:r>
          </w:p>
        </w:tc>
      </w:tr>
      <w:tr w:rsidR="00144C1E" w:rsidRPr="0016187F" w14:paraId="35FBAED0" w14:textId="77777777" w:rsidTr="00206DB6">
        <w:trPr>
          <w:trHeight w:val="75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960CFE" w14:textId="006EDA07" w:rsidR="00144C1E" w:rsidRPr="0016187F" w:rsidRDefault="00206DB6" w:rsidP="00206DB6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Blood pressure</w:t>
            </w:r>
            <w:r w:rsidR="00144C1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 (mmHg)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7D6270" w14:textId="6B702C49" w:rsidR="00144C1E" w:rsidRDefault="00206DB6" w:rsidP="00144C1E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Systolic</w:t>
            </w:r>
            <w:r w:rsidR="00144C1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  &lt;</w:t>
            </w:r>
            <w:r w:rsidR="00144C1E"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140 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362753" w14:textId="10C691B0" w:rsidR="00144C1E" w:rsidRPr="0016187F" w:rsidRDefault="00206DB6" w:rsidP="0016187F">
            <w:pPr>
              <w:spacing w:after="0"/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Gree</w:t>
            </w:r>
            <w:r w:rsidR="00144C1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n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8F5D51" w14:textId="77777777" w:rsidR="00144C1E" w:rsidRPr="00D24938" w:rsidRDefault="00144C1E" w:rsidP="0016187F">
            <w:pPr>
              <w:spacing w:after="0"/>
              <w:ind w:left="720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darkGreen"/>
                <w:lang w:eastAsia="nb-NO"/>
              </w:rPr>
            </w:pPr>
          </w:p>
        </w:tc>
      </w:tr>
      <w:tr w:rsidR="00144C1E" w:rsidRPr="0016187F" w14:paraId="3E3CA43E" w14:textId="77777777" w:rsidTr="00206DB6">
        <w:trPr>
          <w:trHeight w:val="75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6E38DB" w14:textId="4B07ED88" w:rsidR="00144C1E" w:rsidRPr="0016187F" w:rsidRDefault="00144C1E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87F47E" w14:textId="4CEFC5CD" w:rsidR="00144C1E" w:rsidRPr="0016187F" w:rsidRDefault="00206DB6" w:rsidP="00144C1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Systolic  </w:t>
            </w:r>
            <w:r w:rsidR="00144C1E"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140-149 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BB2B77" w14:textId="68A672B3" w:rsidR="00144C1E" w:rsidRPr="0016187F" w:rsidRDefault="00206DB6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Yellow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7F35B8" w14:textId="77777777" w:rsidR="00144C1E" w:rsidRPr="0016187F" w:rsidRDefault="00144C1E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</w:tr>
      <w:tr w:rsidR="00144C1E" w:rsidRPr="0016187F" w14:paraId="64B255CE" w14:textId="77777777" w:rsidTr="00206DB6">
        <w:trPr>
          <w:trHeight w:val="75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75B48B" w14:textId="77777777" w:rsidR="00144C1E" w:rsidRPr="0016187F" w:rsidRDefault="00144C1E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C000E" w14:textId="771520A1" w:rsidR="00144C1E" w:rsidRPr="0016187F" w:rsidRDefault="00206DB6" w:rsidP="00144C1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Systolic  </w:t>
            </w:r>
            <w:r w:rsidR="00144C1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≥</w:t>
            </w:r>
            <w:r w:rsidR="00144C1E"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150 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BADE79" w14:textId="2B011F06" w:rsidR="00144C1E" w:rsidRPr="0016187F" w:rsidRDefault="00206DB6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Re</w:t>
            </w:r>
            <w:r w:rsidR="00144C1E"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d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F58314" w14:textId="77777777" w:rsidR="00144C1E" w:rsidRPr="0016187F" w:rsidRDefault="00144C1E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</w:tr>
      <w:tr w:rsidR="00144C1E" w:rsidRPr="0016187F" w14:paraId="6A05D5D6" w14:textId="77777777" w:rsidTr="00206DB6">
        <w:trPr>
          <w:trHeight w:val="75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929AE0" w14:textId="77777777" w:rsidR="00144C1E" w:rsidRPr="0016187F" w:rsidRDefault="00144C1E" w:rsidP="0016187F">
            <w:pPr>
              <w:spacing w:after="0"/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4C5174" w14:textId="4B92CCB5" w:rsidR="00144C1E" w:rsidRDefault="00206DB6" w:rsidP="00144C1E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Diastolic</w:t>
            </w:r>
            <w:r w:rsidR="00144C1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 &lt;90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DD8CF5" w14:textId="01B37A00" w:rsidR="00144C1E" w:rsidRPr="0016187F" w:rsidRDefault="00206DB6" w:rsidP="0016187F">
            <w:pPr>
              <w:spacing w:after="0"/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Green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75673A" w14:textId="77777777" w:rsidR="00144C1E" w:rsidRPr="0016187F" w:rsidRDefault="00144C1E" w:rsidP="0016187F">
            <w:pPr>
              <w:spacing w:after="0"/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</w:p>
        </w:tc>
      </w:tr>
      <w:tr w:rsidR="00144C1E" w:rsidRPr="0016187F" w14:paraId="162447A6" w14:textId="77777777" w:rsidTr="00206DB6">
        <w:trPr>
          <w:trHeight w:val="75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E974AA" w14:textId="77777777" w:rsidR="00144C1E" w:rsidRPr="0016187F" w:rsidRDefault="00144C1E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2D9C9D" w14:textId="25842B8E" w:rsidR="00144C1E" w:rsidRPr="0016187F" w:rsidRDefault="00206DB6" w:rsidP="00144C1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Diastolic </w:t>
            </w:r>
            <w:r w:rsidR="00144C1E"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90-</w:t>
            </w:r>
            <w:r w:rsidR="00C9536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99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DFA72" w14:textId="0A1EB5A2" w:rsidR="00144C1E" w:rsidRPr="0016187F" w:rsidRDefault="00206DB6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Yellow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DD9EDD" w14:textId="77777777" w:rsidR="00144C1E" w:rsidRPr="0016187F" w:rsidRDefault="00144C1E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</w:tr>
      <w:tr w:rsidR="00144C1E" w:rsidRPr="0016187F" w14:paraId="541030B2" w14:textId="77777777" w:rsidTr="00206DB6">
        <w:trPr>
          <w:trHeight w:val="75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DD6A19" w14:textId="77777777" w:rsidR="00144C1E" w:rsidRPr="0016187F" w:rsidRDefault="00144C1E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3BFCCD" w14:textId="0C95E6DF" w:rsidR="00144C1E" w:rsidRPr="0016187F" w:rsidRDefault="00206DB6" w:rsidP="00144C1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Diastolic </w:t>
            </w:r>
            <w:r w:rsidR="00144C1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≥</w:t>
            </w:r>
            <w:r w:rsidR="00144C1E"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100 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5E1565" w14:textId="64D31F8C" w:rsidR="00144C1E" w:rsidRPr="0016187F" w:rsidRDefault="00206DB6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Re</w:t>
            </w: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d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7A41F" w14:textId="77777777" w:rsidR="00144C1E" w:rsidRPr="0016187F" w:rsidRDefault="00144C1E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</w:tr>
      <w:tr w:rsidR="00144C1E" w:rsidRPr="0016187F" w14:paraId="49B9F81E" w14:textId="77777777" w:rsidTr="002863DB">
        <w:trPr>
          <w:trHeight w:val="37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290B09" w14:textId="1588817E" w:rsidR="00144C1E" w:rsidRPr="0016187F" w:rsidRDefault="00206DB6" w:rsidP="00B647A9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Urine </w:t>
            </w:r>
            <w:r w:rsidR="00E62D1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dip</w:t>
            </w:r>
            <w:r w:rsidR="00B647A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stix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99211A" w14:textId="028D2D58" w:rsidR="00144C1E" w:rsidRPr="00206DB6" w:rsidRDefault="00144C1E" w:rsidP="00206DB6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</w:pPr>
            <w:r w:rsidRPr="00206DB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Protein 0 </w:t>
            </w:r>
            <w:r w:rsidR="00206DB6" w:rsidRPr="00206DB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or</w:t>
            </w:r>
            <w:r w:rsidRPr="00206DB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 </w:t>
            </w:r>
            <w:r w:rsidR="00206DB6" w:rsidRPr="00206DB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traces of protein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97AB34" w14:textId="302DD545" w:rsidR="00144C1E" w:rsidRPr="0016187F" w:rsidRDefault="00206DB6" w:rsidP="0016187F">
            <w:pPr>
              <w:spacing w:after="0"/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Green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8FABAD" w14:textId="77777777" w:rsidR="00144C1E" w:rsidRPr="0016187F" w:rsidRDefault="00144C1E" w:rsidP="0016187F">
            <w:pPr>
              <w:spacing w:after="0"/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</w:p>
        </w:tc>
      </w:tr>
      <w:tr w:rsidR="00144C1E" w:rsidRPr="0016187F" w14:paraId="714D8DD1" w14:textId="77777777" w:rsidTr="00206DB6">
        <w:trPr>
          <w:trHeight w:val="37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7082CB" w14:textId="34646E27" w:rsidR="00144C1E" w:rsidRPr="0016187F" w:rsidRDefault="00144C1E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6952A" w14:textId="0BE2AD41" w:rsidR="00144C1E" w:rsidRPr="0016187F" w:rsidRDefault="006B1F13" w:rsidP="00206DB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Protein ≥ +1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A549FE" w14:textId="20A5D18E" w:rsidR="00144C1E" w:rsidRPr="0016187F" w:rsidRDefault="00206DB6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Yellow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47808" w14:textId="77777777" w:rsidR="00144C1E" w:rsidRPr="0016187F" w:rsidRDefault="00144C1E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</w:tr>
      <w:tr w:rsidR="00144C1E" w:rsidRPr="0016187F" w14:paraId="35D58434" w14:textId="77777777" w:rsidTr="00206DB6">
        <w:trPr>
          <w:trHeight w:val="151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466CA2" w14:textId="30DC6A28" w:rsidR="00144C1E" w:rsidRPr="0016187F" w:rsidRDefault="00206DB6" w:rsidP="00B647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Questionnaire: </w:t>
            </w:r>
            <w:r w:rsidR="00B647A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subjective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symptoms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C2574B" w14:textId="5D947C54" w:rsidR="00144C1E" w:rsidRPr="0016187F" w:rsidRDefault="00144C1E" w:rsidP="00206DB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≥ 1 </w:t>
            </w:r>
            <w:r w:rsidR="00206DB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Re</w:t>
            </w:r>
            <w:r w:rsidR="00206DB6"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d</w:t>
            </w:r>
            <w:r w:rsidR="00206DB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 answer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9BCD4A" w14:textId="42121D5C" w:rsidR="00144C1E" w:rsidRPr="0016187F" w:rsidRDefault="00144C1E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  <w:r w:rsidR="00B647A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Red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1F38DE" w14:textId="77777777" w:rsidR="00144C1E" w:rsidRPr="0016187F" w:rsidRDefault="00144C1E" w:rsidP="0016187F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</w:tr>
    </w:tbl>
    <w:p w14:paraId="5B3D7EE1" w14:textId="77777777" w:rsidR="00AA7BE7" w:rsidRPr="00AA7BE7" w:rsidRDefault="00AA7BE7" w:rsidP="00AA7BE7">
      <w:pPr>
        <w:rPr>
          <w:rFonts w:ascii="Times New Roman" w:hAnsi="Times New Roman" w:cs="Times New Roman"/>
          <w:sz w:val="24"/>
          <w:szCs w:val="24"/>
        </w:rPr>
      </w:pPr>
    </w:p>
    <w:p w14:paraId="61395C39" w14:textId="77777777" w:rsidR="00AA7BE7" w:rsidRPr="00AA7BE7" w:rsidRDefault="00AA7BE7">
      <w:pPr>
        <w:rPr>
          <w:rFonts w:ascii="Times New Roman" w:hAnsi="Times New Roman" w:cs="Times New Roman"/>
          <w:sz w:val="40"/>
          <w:szCs w:val="40"/>
        </w:rPr>
      </w:pPr>
      <w:r w:rsidRPr="00AA7BE7">
        <w:rPr>
          <w:rFonts w:ascii="Times New Roman" w:hAnsi="Times New Roman" w:cs="Times New Roman"/>
          <w:sz w:val="40"/>
          <w:szCs w:val="40"/>
        </w:rPr>
        <w:br w:type="page"/>
      </w:r>
    </w:p>
    <w:p w14:paraId="69B7A9D9" w14:textId="436F54C2" w:rsidR="00B647A9" w:rsidRPr="00D24938" w:rsidRDefault="00B647A9" w:rsidP="00B647A9">
      <w:pPr>
        <w:jc w:val="center"/>
        <w:rPr>
          <w:rFonts w:ascii="Times New Roman" w:hAnsi="Times New Roman" w:cs="Times New Roman"/>
          <w:sz w:val="40"/>
          <w:szCs w:val="40"/>
          <w:lang w:val="en-US"/>
        </w:rPr>
      </w:pPr>
      <w:r w:rsidRPr="006E114D">
        <w:rPr>
          <w:rFonts w:ascii="Times New Roman" w:hAnsi="Times New Roman" w:cs="Times New Roman"/>
          <w:sz w:val="32"/>
          <w:szCs w:val="32"/>
          <w:lang w:val="en-US"/>
        </w:rPr>
        <w:lastRenderedPageBreak/>
        <w:t>Questions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for</w:t>
      </w:r>
      <w:r w:rsidRPr="006E114D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the </w:t>
      </w:r>
      <w:r w:rsidRPr="002863DB">
        <w:rPr>
          <w:rFonts w:ascii="Times New Roman" w:hAnsi="Times New Roman" w:cs="Times New Roman"/>
          <w:sz w:val="32"/>
          <w:szCs w:val="32"/>
          <w:lang w:val="en-US"/>
        </w:rPr>
        <w:t>previous adverse obstetric outcome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40"/>
          <w:lang w:val="en-US"/>
        </w:rPr>
        <w:t>group of home telemonitored women</w:t>
      </w:r>
    </w:p>
    <w:p w14:paraId="7093D26B" w14:textId="6B4ED4EE" w:rsidR="0016187F" w:rsidRPr="002863DB" w:rsidRDefault="00206DB6" w:rsidP="0016187F">
      <w:pPr>
        <w:pStyle w:val="Listeavsnitt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2863DB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</w:p>
    <w:p w14:paraId="71FC394C" w14:textId="77777777" w:rsidR="00AA7BE7" w:rsidRPr="002863DB" w:rsidRDefault="00AA7BE7" w:rsidP="0016187F">
      <w:pPr>
        <w:pStyle w:val="Listeavsnitt"/>
        <w:jc w:val="center"/>
        <w:rPr>
          <w:rFonts w:ascii="Times New Roman" w:hAnsi="Times New Roman" w:cs="Times New Roman"/>
          <w:sz w:val="40"/>
          <w:szCs w:val="40"/>
          <w:lang w:val="en-US"/>
        </w:rPr>
      </w:pPr>
    </w:p>
    <w:p w14:paraId="09BD638A" w14:textId="77777777" w:rsidR="00B647A9" w:rsidRDefault="00B647A9" w:rsidP="00B647A9">
      <w:pPr>
        <w:pStyle w:val="Listeavsnitt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24938">
        <w:rPr>
          <w:rFonts w:ascii="Times New Roman" w:hAnsi="Times New Roman" w:cs="Times New Roman"/>
          <w:sz w:val="24"/>
          <w:szCs w:val="24"/>
          <w:lang w:val="en-US"/>
        </w:rPr>
        <w:t xml:space="preserve">Does the baby in </w:t>
      </w:r>
      <w:r>
        <w:rPr>
          <w:rFonts w:ascii="Times New Roman" w:hAnsi="Times New Roman" w:cs="Times New Roman"/>
          <w:sz w:val="24"/>
          <w:szCs w:val="24"/>
          <w:lang w:val="en-US"/>
        </w:rPr>
        <w:t>your womb</w:t>
      </w:r>
      <w:r w:rsidRPr="00D24938">
        <w:rPr>
          <w:rFonts w:ascii="Times New Roman" w:hAnsi="Times New Roman" w:cs="Times New Roman"/>
          <w:sz w:val="24"/>
          <w:szCs w:val="24"/>
          <w:lang w:val="en-US"/>
        </w:rPr>
        <w:t xml:space="preserve"> move as usual?</w:t>
      </w:r>
    </w:p>
    <w:p w14:paraId="474F867F" w14:textId="35C49E83" w:rsidR="00206DB6" w:rsidRDefault="00206DB6" w:rsidP="00206DB6">
      <w:pPr>
        <w:pStyle w:val="Listeavsnitt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5847">
        <w:rPr>
          <w:rFonts w:ascii="Times New Roman" w:hAnsi="Times New Roman" w:cs="Times New Roman"/>
          <w:sz w:val="24"/>
          <w:szCs w:val="24"/>
          <w:lang w:val="en-US"/>
        </w:rPr>
        <w:t>Yes ______________Green</w:t>
      </w:r>
      <w:r w:rsidR="00261D4B">
        <w:rPr>
          <w:rFonts w:ascii="Times New Roman" w:hAnsi="Times New Roman" w:cs="Times New Roman"/>
          <w:sz w:val="24"/>
          <w:szCs w:val="24"/>
          <w:lang w:val="en-US"/>
        </w:rPr>
        <w:t xml:space="preserve"> response</w:t>
      </w:r>
    </w:p>
    <w:p w14:paraId="50E782DD" w14:textId="77777777" w:rsidR="00206DB6" w:rsidRPr="00E35847" w:rsidRDefault="00206DB6" w:rsidP="00206DB6">
      <w:pPr>
        <w:pStyle w:val="Listeavsnitt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5847">
        <w:rPr>
          <w:rFonts w:ascii="Times New Roman" w:hAnsi="Times New Roman" w:cs="Times New Roman"/>
          <w:sz w:val="24"/>
          <w:szCs w:val="24"/>
          <w:lang w:val="en-US"/>
        </w:rPr>
        <w:t>No ______________ New question</w:t>
      </w:r>
    </w:p>
    <w:p w14:paraId="5C94321F" w14:textId="77777777" w:rsidR="00206DB6" w:rsidRPr="00D24938" w:rsidRDefault="00206DB6" w:rsidP="00206DB6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3C53C74C" w14:textId="798E051A" w:rsidR="00206DB6" w:rsidRPr="00B6078E" w:rsidRDefault="00206DB6" w:rsidP="00206DB6">
      <w:pPr>
        <w:pStyle w:val="Listeavsnitt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078E">
        <w:rPr>
          <w:rFonts w:ascii="Times New Roman" w:hAnsi="Times New Roman" w:cs="Times New Roman"/>
          <w:sz w:val="24"/>
          <w:szCs w:val="24"/>
          <w:lang w:val="en-US"/>
        </w:rPr>
        <w:t>Didn't move for hours ______________Red</w:t>
      </w:r>
      <w:r w:rsidR="00261D4B">
        <w:rPr>
          <w:rFonts w:ascii="Times New Roman" w:hAnsi="Times New Roman" w:cs="Times New Roman"/>
          <w:sz w:val="24"/>
          <w:szCs w:val="24"/>
          <w:lang w:val="en-US"/>
        </w:rPr>
        <w:t xml:space="preserve"> response</w:t>
      </w:r>
      <w:r w:rsidRPr="00B6078E">
        <w:rPr>
          <w:rFonts w:ascii="Times New Roman" w:hAnsi="Times New Roman" w:cs="Times New Roman"/>
          <w:sz w:val="24"/>
          <w:szCs w:val="24"/>
          <w:lang w:val="en-US"/>
        </w:rPr>
        <w:t xml:space="preserve">/call the hospital </w:t>
      </w:r>
    </w:p>
    <w:p w14:paraId="751187FF" w14:textId="1DCD6BCD" w:rsidR="00206DB6" w:rsidRPr="00B6078E" w:rsidRDefault="00206DB6" w:rsidP="00206DB6">
      <w:pPr>
        <w:pStyle w:val="Listeavsnitt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078E">
        <w:rPr>
          <w:rFonts w:ascii="Times New Roman" w:hAnsi="Times New Roman" w:cs="Times New Roman"/>
          <w:sz w:val="24"/>
          <w:szCs w:val="24"/>
          <w:lang w:val="en-US"/>
        </w:rPr>
        <w:t>Less movement than before ______________Yellow</w:t>
      </w:r>
      <w:r w:rsidR="00261D4B">
        <w:rPr>
          <w:rFonts w:ascii="Times New Roman" w:hAnsi="Times New Roman" w:cs="Times New Roman"/>
          <w:sz w:val="24"/>
          <w:szCs w:val="24"/>
          <w:lang w:val="en-US"/>
        </w:rPr>
        <w:t xml:space="preserve"> response</w:t>
      </w:r>
      <w:r w:rsidRPr="00B6078E">
        <w:rPr>
          <w:rFonts w:ascii="Times New Roman" w:hAnsi="Times New Roman" w:cs="Times New Roman"/>
          <w:sz w:val="24"/>
          <w:szCs w:val="24"/>
          <w:lang w:val="en-US"/>
        </w:rPr>
        <w:t>/call the hospital</w:t>
      </w:r>
    </w:p>
    <w:p w14:paraId="3C9B363A" w14:textId="77777777" w:rsidR="00206DB6" w:rsidRPr="00B6078E" w:rsidRDefault="00206DB6" w:rsidP="00206DB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078E">
        <w:rPr>
          <w:rFonts w:ascii="Times New Roman" w:hAnsi="Times New Roman" w:cs="Times New Roman"/>
          <w:sz w:val="24"/>
          <w:szCs w:val="24"/>
          <w:lang w:val="en-US"/>
        </w:rPr>
        <w:t>Do you have a strong headache?</w:t>
      </w:r>
    </w:p>
    <w:p w14:paraId="297C1AD3" w14:textId="77777777" w:rsidR="00206DB6" w:rsidRPr="00B6078E" w:rsidRDefault="00206DB6" w:rsidP="00206DB6">
      <w:pPr>
        <w:pStyle w:val="Listeavsnitt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078E">
        <w:rPr>
          <w:rFonts w:ascii="Times New Roman" w:hAnsi="Times New Roman" w:cs="Times New Roman"/>
          <w:sz w:val="24"/>
          <w:szCs w:val="24"/>
          <w:lang w:val="en-US"/>
        </w:rPr>
        <w:t>No _______________ Green</w:t>
      </w:r>
    </w:p>
    <w:p w14:paraId="54EED25B" w14:textId="77777777" w:rsidR="00B647A9" w:rsidRDefault="00206DB6" w:rsidP="00206DB6">
      <w:pPr>
        <w:pStyle w:val="Listeavsnitt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078E">
        <w:rPr>
          <w:rFonts w:ascii="Times New Roman" w:hAnsi="Times New Roman" w:cs="Times New Roman"/>
          <w:sz w:val="24"/>
          <w:szCs w:val="24"/>
          <w:lang w:val="en-US"/>
        </w:rPr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___________</w:t>
      </w:r>
    </w:p>
    <w:p w14:paraId="191DDCA2" w14:textId="59B4805C" w:rsidR="00206DB6" w:rsidRPr="00B647A9" w:rsidRDefault="00B647A9" w:rsidP="002863DB">
      <w:pPr>
        <w:pStyle w:val="Listeavsnitt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47A9">
        <w:rPr>
          <w:rFonts w:ascii="Times New Roman" w:hAnsi="Times New Roman" w:cs="Times New Roman"/>
          <w:sz w:val="24"/>
          <w:szCs w:val="24"/>
          <w:lang w:val="en-US"/>
        </w:rPr>
        <w:t xml:space="preserve">(If yes:) </w:t>
      </w:r>
      <w:r w:rsidR="00206DB6" w:rsidRPr="00B647A9">
        <w:rPr>
          <w:rFonts w:ascii="Times New Roman" w:hAnsi="Times New Roman" w:cs="Times New Roman"/>
          <w:sz w:val="24"/>
          <w:szCs w:val="24"/>
          <w:lang w:val="en-US"/>
        </w:rPr>
        <w:t>Is the headache gone after taking pain relief (such as Paracetamol)?</w:t>
      </w:r>
    </w:p>
    <w:p w14:paraId="29A5ED5F" w14:textId="77777777" w:rsidR="00206DB6" w:rsidRDefault="00206DB6" w:rsidP="00206DB6">
      <w:pPr>
        <w:pStyle w:val="Listeavsnitt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_______________ Green</w:t>
      </w:r>
    </w:p>
    <w:p w14:paraId="5D902A08" w14:textId="4D993288" w:rsidR="00206DB6" w:rsidRPr="00B07337" w:rsidRDefault="00206DB6" w:rsidP="00206DB6">
      <w:pPr>
        <w:pStyle w:val="Listeavsnitt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07337">
        <w:rPr>
          <w:rFonts w:ascii="Times New Roman" w:hAnsi="Times New Roman" w:cs="Times New Roman"/>
          <w:sz w:val="24"/>
          <w:szCs w:val="24"/>
          <w:lang w:val="en-GB"/>
        </w:rPr>
        <w:t>No _______________ Red</w:t>
      </w:r>
      <w:r w:rsidR="00CE69AC" w:rsidRPr="00CE69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CE69AC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7EA94A8C" w14:textId="77777777" w:rsidR="00206DB6" w:rsidRPr="00B07337" w:rsidRDefault="00206DB6" w:rsidP="00206DB6">
      <w:pPr>
        <w:pStyle w:val="Listeavsnitt"/>
        <w:rPr>
          <w:rFonts w:ascii="Times New Roman" w:hAnsi="Times New Roman" w:cs="Times New Roman"/>
          <w:sz w:val="24"/>
          <w:szCs w:val="24"/>
          <w:lang w:val="en-GB"/>
        </w:rPr>
      </w:pPr>
    </w:p>
    <w:p w14:paraId="3F9DCE4D" w14:textId="07A826CD" w:rsidR="00206DB6" w:rsidRDefault="00206DB6" w:rsidP="00206DB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 xml:space="preserve">Do you have visual disturbances and/or see flashes of light and/or flickering </w:t>
      </w:r>
      <w:r w:rsidR="00AA2426">
        <w:rPr>
          <w:rFonts w:ascii="Times New Roman" w:hAnsi="Times New Roman" w:cs="Times New Roman"/>
          <w:sz w:val="24"/>
          <w:szCs w:val="24"/>
          <w:lang w:val="en-US"/>
        </w:rPr>
        <w:t xml:space="preserve">lights </w:t>
      </w:r>
      <w:r w:rsidRPr="00016936">
        <w:rPr>
          <w:rFonts w:ascii="Times New Roman" w:hAnsi="Times New Roman" w:cs="Times New Roman"/>
          <w:sz w:val="24"/>
          <w:szCs w:val="24"/>
          <w:lang w:val="en-US"/>
        </w:rPr>
        <w:t>in the eyes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4003A1D" w14:textId="77777777" w:rsidR="00206DB6" w:rsidRPr="00016936" w:rsidRDefault="00206DB6" w:rsidP="00206DB6">
      <w:pPr>
        <w:pStyle w:val="Listeavsnitt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 _______________ Gree</w:t>
      </w:r>
      <w:r w:rsidRPr="00016936">
        <w:rPr>
          <w:rFonts w:ascii="Times New Roman" w:hAnsi="Times New Roman" w:cs="Times New Roman"/>
          <w:sz w:val="24"/>
          <w:szCs w:val="24"/>
          <w:lang w:val="en-US"/>
        </w:rPr>
        <w:t>n</w:t>
      </w:r>
    </w:p>
    <w:p w14:paraId="37C231B8" w14:textId="28D46469" w:rsidR="00206DB6" w:rsidRPr="00016936" w:rsidRDefault="00206DB6" w:rsidP="00206DB6">
      <w:pPr>
        <w:pStyle w:val="Listeavsnitt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>Yes _______________ Red</w:t>
      </w:r>
      <w:r w:rsidR="00CE69AC" w:rsidRPr="00CE69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CE69AC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2FFA28C0" w14:textId="77777777" w:rsidR="00206DB6" w:rsidRPr="00016936" w:rsidRDefault="00206DB6" w:rsidP="00206DB6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2AFA1D7A" w14:textId="77777777" w:rsidR="00206DB6" w:rsidRPr="00016936" w:rsidRDefault="00206DB6" w:rsidP="00206DB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>Have you been short of breath?</w:t>
      </w:r>
    </w:p>
    <w:p w14:paraId="58498EFC" w14:textId="77777777" w:rsidR="00206DB6" w:rsidRPr="00016936" w:rsidRDefault="00206DB6" w:rsidP="00206DB6">
      <w:pPr>
        <w:pStyle w:val="Listeavsnitt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>No _______________ Green</w:t>
      </w:r>
    </w:p>
    <w:p w14:paraId="18FF4632" w14:textId="37FA87E5" w:rsidR="00206DB6" w:rsidRPr="00016936" w:rsidRDefault="00206DB6" w:rsidP="00206DB6">
      <w:pPr>
        <w:pStyle w:val="Listeavsnitt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>Yes _______________ Red</w:t>
      </w:r>
      <w:r w:rsidR="00CE69AC" w:rsidRPr="00CE69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CE69AC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1434AE2E" w14:textId="77777777" w:rsidR="00206DB6" w:rsidRPr="00016936" w:rsidRDefault="00206DB6" w:rsidP="00206DB6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440ACF29" w14:textId="0E8CD110" w:rsidR="00206DB6" w:rsidRPr="00B07337" w:rsidRDefault="00B647A9" w:rsidP="00CE69AC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 xml:space="preserve">Have you </w:t>
      </w:r>
      <w:r>
        <w:rPr>
          <w:rFonts w:ascii="Times New Roman" w:hAnsi="Times New Roman" w:cs="Times New Roman"/>
          <w:sz w:val="24"/>
          <w:szCs w:val="24"/>
          <w:lang w:val="en-US"/>
        </w:rPr>
        <w:t>felt</w:t>
      </w:r>
      <w:r w:rsidRPr="00016936">
        <w:rPr>
          <w:rFonts w:ascii="Times New Roman" w:hAnsi="Times New Roman" w:cs="Times New Roman"/>
          <w:sz w:val="24"/>
          <w:szCs w:val="24"/>
          <w:lang w:val="en-US"/>
        </w:rPr>
        <w:t xml:space="preserve"> pain/pressure/a feeling of pressure in the upper part of the </w:t>
      </w:r>
      <w:r>
        <w:rPr>
          <w:rFonts w:ascii="Times New Roman" w:hAnsi="Times New Roman" w:cs="Times New Roman"/>
          <w:sz w:val="24"/>
          <w:szCs w:val="24"/>
          <w:lang w:val="en-US"/>
        </w:rPr>
        <w:t>belly</w:t>
      </w:r>
      <w:r w:rsidRPr="00016936">
        <w:rPr>
          <w:rFonts w:ascii="Times New Roman" w:hAnsi="Times New Roman" w:cs="Times New Roman"/>
          <w:sz w:val="24"/>
          <w:szCs w:val="24"/>
          <w:lang w:val="en-US"/>
        </w:rPr>
        <w:t>/under the rib cage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DBA376D" w14:textId="77777777" w:rsidR="00206DB6" w:rsidRPr="00016936" w:rsidRDefault="00206DB6" w:rsidP="00206DB6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o _______________ Gree</w:t>
      </w:r>
      <w:r w:rsidRPr="00016936">
        <w:rPr>
          <w:rFonts w:ascii="Times New Roman" w:hAnsi="Times New Roman" w:cs="Times New Roman"/>
          <w:sz w:val="24"/>
          <w:szCs w:val="24"/>
          <w:lang w:val="en-US"/>
        </w:rPr>
        <w:t>n</w:t>
      </w:r>
    </w:p>
    <w:p w14:paraId="1BED4124" w14:textId="1B8D5E21" w:rsidR="00206DB6" w:rsidRPr="00016936" w:rsidRDefault="00206DB6" w:rsidP="00206DB6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 _______________ Re</w:t>
      </w:r>
      <w:r w:rsidRPr="0001693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E69AC" w:rsidRPr="00CE69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CE69AC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77E8D552" w14:textId="77777777" w:rsidR="00206DB6" w:rsidRPr="00016936" w:rsidRDefault="00206DB6" w:rsidP="00206DB6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3A4CA36D" w14:textId="77777777" w:rsidR="00206DB6" w:rsidRPr="00016936" w:rsidRDefault="00206DB6" w:rsidP="00206DB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>Do you feel unwell or nauseous?</w:t>
      </w:r>
    </w:p>
    <w:p w14:paraId="29265129" w14:textId="77777777" w:rsidR="00206DB6" w:rsidRDefault="00206DB6" w:rsidP="00206DB6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_______________ Green</w:t>
      </w:r>
    </w:p>
    <w:p w14:paraId="3E044D17" w14:textId="7FEECFCD" w:rsidR="00206DB6" w:rsidRPr="00B07337" w:rsidRDefault="00206DB6" w:rsidP="00206DB6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07337">
        <w:rPr>
          <w:rFonts w:ascii="Times New Roman" w:hAnsi="Times New Roman" w:cs="Times New Roman"/>
          <w:sz w:val="24"/>
          <w:szCs w:val="24"/>
          <w:lang w:val="en-GB"/>
        </w:rPr>
        <w:t>Yes _______________ Red</w:t>
      </w:r>
      <w:r w:rsidR="00CE69AC" w:rsidRPr="00CE69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CE69AC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460E31DD" w14:textId="77777777" w:rsidR="00206DB6" w:rsidRPr="00B07337" w:rsidRDefault="00206DB6" w:rsidP="00206DB6">
      <w:pPr>
        <w:pStyle w:val="Listeavsnitt"/>
        <w:rPr>
          <w:rFonts w:ascii="Times New Roman" w:hAnsi="Times New Roman" w:cs="Times New Roman"/>
          <w:sz w:val="24"/>
          <w:szCs w:val="24"/>
          <w:lang w:val="en-GB"/>
        </w:rPr>
      </w:pPr>
    </w:p>
    <w:p w14:paraId="299BC234" w14:textId="77777777" w:rsidR="00206DB6" w:rsidRPr="00016936" w:rsidRDefault="00206DB6" w:rsidP="00206DB6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6936">
        <w:rPr>
          <w:rFonts w:ascii="Times New Roman" w:hAnsi="Times New Roman" w:cs="Times New Roman"/>
          <w:sz w:val="24"/>
          <w:szCs w:val="24"/>
          <w:lang w:val="en-US"/>
        </w:rPr>
        <w:t>Do you have increasing and large swellings in your ankles, hands or face?</w:t>
      </w:r>
    </w:p>
    <w:p w14:paraId="57761357" w14:textId="77777777" w:rsidR="00206DB6" w:rsidRDefault="00206DB6" w:rsidP="00206DB6">
      <w:pPr>
        <w:pStyle w:val="Listeavsnitt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_______________ Green</w:t>
      </w:r>
    </w:p>
    <w:p w14:paraId="67D0D143" w14:textId="27CEF310" w:rsidR="00206DB6" w:rsidRPr="00B07337" w:rsidRDefault="00206DB6" w:rsidP="00206DB6">
      <w:pPr>
        <w:pStyle w:val="Listeavsnitt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07337">
        <w:rPr>
          <w:rFonts w:ascii="Times New Roman" w:hAnsi="Times New Roman" w:cs="Times New Roman"/>
          <w:sz w:val="24"/>
          <w:szCs w:val="24"/>
          <w:lang w:val="en-GB"/>
        </w:rPr>
        <w:t>Yes _______________ Red</w:t>
      </w:r>
      <w:r w:rsidR="00CE69AC" w:rsidRPr="00CE69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CE69AC" w:rsidRPr="00D2493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E69AC">
        <w:rPr>
          <w:rFonts w:ascii="Times New Roman" w:hAnsi="Times New Roman" w:cs="Times New Roman"/>
          <w:sz w:val="24"/>
          <w:szCs w:val="24"/>
          <w:lang w:val="en-US"/>
        </w:rPr>
        <w:t>call the hospital</w:t>
      </w:r>
    </w:p>
    <w:p w14:paraId="6C675D58" w14:textId="77777777" w:rsidR="0000281B" w:rsidRPr="00B07337" w:rsidRDefault="0000281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0733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92848E7" w14:textId="77777777" w:rsidR="005F06FC" w:rsidRPr="00341B97" w:rsidRDefault="005F06FC" w:rsidP="005F06FC">
      <w:pPr>
        <w:pStyle w:val="Listeavsnitt"/>
        <w:ind w:left="602"/>
        <w:jc w:val="center"/>
        <w:rPr>
          <w:rFonts w:ascii="Times New Roman" w:hAnsi="Times New Roman" w:cs="Times New Roman"/>
          <w:sz w:val="32"/>
          <w:szCs w:val="40"/>
          <w:lang w:val="en-US"/>
        </w:rPr>
      </w:pPr>
      <w:r>
        <w:rPr>
          <w:rFonts w:ascii="Times New Roman" w:hAnsi="Times New Roman" w:cs="Times New Roman"/>
          <w:sz w:val="32"/>
          <w:szCs w:val="40"/>
          <w:lang w:val="en-US"/>
        </w:rPr>
        <w:lastRenderedPageBreak/>
        <w:t xml:space="preserve">Colour codes for the various response alternatives given by the home monitored patients with previous adverse obstetric outcomes, visible at the hospital </w:t>
      </w:r>
    </w:p>
    <w:tbl>
      <w:tblPr>
        <w:tblW w:w="10505" w:type="dxa"/>
        <w:tblInd w:w="-11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7"/>
        <w:gridCol w:w="3178"/>
        <w:gridCol w:w="2796"/>
        <w:gridCol w:w="2024"/>
      </w:tblGrid>
      <w:tr w:rsidR="00892EFF" w:rsidRPr="001C07D4" w14:paraId="07431132" w14:textId="77777777" w:rsidTr="00F32E0B">
        <w:trPr>
          <w:trHeight w:val="75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D51F0A" w14:textId="77777777" w:rsidR="00892EFF" w:rsidRPr="0016187F" w:rsidRDefault="00892EFF" w:rsidP="00F32E0B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224ED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Parameter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149056" w14:textId="1E925567" w:rsidR="00892EFF" w:rsidRPr="0016187F" w:rsidRDefault="00B647A9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2863DB">
              <w:rPr>
                <w:rFonts w:ascii="Arial" w:eastAsia="Times New Roman" w:hAnsi="Arial" w:cs="Arial"/>
                <w:sz w:val="28"/>
                <w:szCs w:val="36"/>
                <w:lang w:eastAsia="nb-NO"/>
              </w:rPr>
              <w:t>Values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F1F494" w14:textId="67B4C855" w:rsidR="00892EFF" w:rsidRPr="00206DB6" w:rsidRDefault="00B647A9" w:rsidP="00F32E0B">
            <w:pPr>
              <w:spacing w:after="0"/>
              <w:ind w:right="564"/>
              <w:jc w:val="both"/>
              <w:rPr>
                <w:rFonts w:ascii="Arial" w:eastAsia="Times New Roman" w:hAnsi="Arial" w:cs="Arial"/>
                <w:sz w:val="36"/>
                <w:szCs w:val="36"/>
                <w:lang w:val="en-US" w:eastAsia="nb-NO"/>
              </w:rPr>
            </w:pPr>
            <w:r w:rsidRP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Alarm colour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o</w:t>
            </w:r>
            <w:r w:rsidRP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n the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 xml:space="preserve">hospital </w:t>
            </w:r>
            <w:r w:rsidRPr="00341B9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dashbord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0BA98" w14:textId="77777777" w:rsidR="00892EFF" w:rsidRPr="00206DB6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val="en-US" w:eastAsia="nb-NO"/>
              </w:rPr>
            </w:pPr>
            <w:r w:rsidRPr="00206DB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 </w:t>
            </w:r>
          </w:p>
        </w:tc>
      </w:tr>
      <w:tr w:rsidR="00892EFF" w:rsidRPr="0016187F" w14:paraId="1EB51C42" w14:textId="77777777" w:rsidTr="00F32E0B">
        <w:trPr>
          <w:trHeight w:val="75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F75294" w14:textId="77777777" w:rsidR="00892EFF" w:rsidRPr="0016187F" w:rsidRDefault="00892EFF" w:rsidP="00F32E0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Blood pressure (mmHg)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27C012" w14:textId="77777777" w:rsidR="00892EFF" w:rsidRDefault="00892EFF" w:rsidP="00F32E0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Systolic  &lt;</w:t>
            </w: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140 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00573D" w14:textId="77777777" w:rsidR="00892EFF" w:rsidRPr="0016187F" w:rsidRDefault="00892EFF" w:rsidP="00F32E0B">
            <w:pPr>
              <w:spacing w:after="0"/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Green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1FC429" w14:textId="77777777" w:rsidR="00892EFF" w:rsidRPr="00D24938" w:rsidRDefault="00892EFF" w:rsidP="00F32E0B">
            <w:pPr>
              <w:spacing w:after="0"/>
              <w:ind w:left="720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darkGreen"/>
                <w:lang w:eastAsia="nb-NO"/>
              </w:rPr>
            </w:pPr>
          </w:p>
        </w:tc>
      </w:tr>
      <w:tr w:rsidR="00892EFF" w:rsidRPr="0016187F" w14:paraId="3C4F951F" w14:textId="77777777" w:rsidTr="00F32E0B">
        <w:trPr>
          <w:trHeight w:val="75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09CEC5" w14:textId="77777777" w:rsidR="00892EFF" w:rsidRPr="0016187F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4E174A" w14:textId="5A87B782" w:rsidR="00892EFF" w:rsidRPr="0016187F" w:rsidRDefault="00892EFF" w:rsidP="00F32E0B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Systolic  </w:t>
            </w: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140-149 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E01C71" w14:textId="77777777" w:rsidR="00892EFF" w:rsidRPr="0016187F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Yellow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AFFB7C" w14:textId="77777777" w:rsidR="00892EFF" w:rsidRPr="0016187F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</w:tr>
      <w:tr w:rsidR="00892EFF" w:rsidRPr="0016187F" w14:paraId="07914042" w14:textId="77777777" w:rsidTr="00F32E0B">
        <w:trPr>
          <w:trHeight w:val="75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188E44" w14:textId="77777777" w:rsidR="00892EFF" w:rsidRPr="0016187F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16B5E5" w14:textId="77777777" w:rsidR="00892EFF" w:rsidRPr="0016187F" w:rsidRDefault="00892EFF" w:rsidP="00F32E0B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Systolic  ≥</w:t>
            </w: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150 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4D014F" w14:textId="77777777" w:rsidR="00892EFF" w:rsidRPr="0016187F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Re</w:t>
            </w: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d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381BD9" w14:textId="77777777" w:rsidR="00892EFF" w:rsidRPr="0016187F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</w:tr>
      <w:tr w:rsidR="00892EFF" w:rsidRPr="0016187F" w14:paraId="56465E09" w14:textId="77777777" w:rsidTr="00F32E0B">
        <w:trPr>
          <w:trHeight w:val="75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5AD115" w14:textId="77777777" w:rsidR="00892EFF" w:rsidRPr="0016187F" w:rsidRDefault="00892EFF" w:rsidP="00F32E0B">
            <w:pPr>
              <w:spacing w:after="0"/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13F9CE" w14:textId="77777777" w:rsidR="00892EFF" w:rsidRDefault="00892EFF" w:rsidP="00F32E0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Diastolic &lt;90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63323F" w14:textId="77777777" w:rsidR="00892EFF" w:rsidRPr="0016187F" w:rsidRDefault="00892EFF" w:rsidP="00F32E0B">
            <w:pPr>
              <w:spacing w:after="0"/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Green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8B6FA1" w14:textId="77777777" w:rsidR="00892EFF" w:rsidRPr="0016187F" w:rsidRDefault="00892EFF" w:rsidP="00F32E0B">
            <w:pPr>
              <w:spacing w:after="0"/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</w:p>
        </w:tc>
      </w:tr>
      <w:tr w:rsidR="00892EFF" w:rsidRPr="0016187F" w14:paraId="5167840E" w14:textId="77777777" w:rsidTr="00F32E0B">
        <w:trPr>
          <w:trHeight w:val="75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926459" w14:textId="77777777" w:rsidR="00892EFF" w:rsidRPr="0016187F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208571" w14:textId="2397D6A9" w:rsidR="00892EFF" w:rsidRPr="0016187F" w:rsidRDefault="00892EFF" w:rsidP="00F32E0B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Diastolic </w:t>
            </w: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90-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99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AC3B74" w14:textId="77777777" w:rsidR="00892EFF" w:rsidRPr="0016187F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Yellow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71D790" w14:textId="77777777" w:rsidR="00892EFF" w:rsidRPr="0016187F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</w:tr>
      <w:tr w:rsidR="00892EFF" w:rsidRPr="0016187F" w14:paraId="2746CC79" w14:textId="77777777" w:rsidTr="00F32E0B">
        <w:trPr>
          <w:trHeight w:val="75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1F7A3" w14:textId="77777777" w:rsidR="00892EFF" w:rsidRPr="0016187F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C5E6ED" w14:textId="77777777" w:rsidR="00892EFF" w:rsidRPr="0016187F" w:rsidRDefault="00892EFF" w:rsidP="00F32E0B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Diastolic ≥</w:t>
            </w: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100 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391393" w14:textId="77777777" w:rsidR="00892EFF" w:rsidRPr="0016187F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Re</w:t>
            </w: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d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B0C372" w14:textId="77777777" w:rsidR="00892EFF" w:rsidRPr="0016187F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</w:tr>
      <w:tr w:rsidR="00892EFF" w:rsidRPr="0016187F" w14:paraId="6DCEEC6A" w14:textId="77777777" w:rsidTr="002863DB">
        <w:trPr>
          <w:trHeight w:val="37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1F128D" w14:textId="61B4AC70" w:rsidR="00892EFF" w:rsidRPr="0016187F" w:rsidRDefault="00892EFF" w:rsidP="00B647A9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Urine </w:t>
            </w:r>
            <w:r w:rsidR="00B647A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dipstix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1787D5" w14:textId="77777777" w:rsidR="00892EFF" w:rsidRPr="00206DB6" w:rsidRDefault="00892EFF" w:rsidP="00F32E0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</w:pPr>
            <w:r w:rsidRPr="00206DB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nb-NO"/>
              </w:rPr>
              <w:t>Protein 0 or traces of protein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C2E3B2" w14:textId="77777777" w:rsidR="00892EFF" w:rsidRPr="0016187F" w:rsidRDefault="00892EFF" w:rsidP="00F32E0B">
            <w:pPr>
              <w:spacing w:after="0"/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Green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A62464" w14:textId="77777777" w:rsidR="00892EFF" w:rsidRPr="0016187F" w:rsidRDefault="00892EFF" w:rsidP="00F32E0B">
            <w:pPr>
              <w:spacing w:after="0"/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</w:pPr>
          </w:p>
        </w:tc>
      </w:tr>
      <w:tr w:rsidR="00892EFF" w:rsidRPr="0016187F" w14:paraId="0A182A03" w14:textId="77777777" w:rsidTr="00F32E0B">
        <w:trPr>
          <w:trHeight w:val="37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50816A" w14:textId="77777777" w:rsidR="00892EFF" w:rsidRPr="0016187F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1905B" w14:textId="77777777" w:rsidR="00892EFF" w:rsidRPr="0016187F" w:rsidRDefault="00892EFF" w:rsidP="00F32E0B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Protein ≥ +1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8BCC87" w14:textId="77777777" w:rsidR="00892EFF" w:rsidRPr="0016187F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Yellow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205E0" w14:textId="77777777" w:rsidR="00892EFF" w:rsidRPr="0016187F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</w:tr>
      <w:tr w:rsidR="00892EFF" w:rsidRPr="0016187F" w14:paraId="2D577588" w14:textId="77777777" w:rsidTr="00F32E0B">
        <w:trPr>
          <w:trHeight w:val="1519"/>
        </w:trPr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105B14" w14:textId="0BE172B4" w:rsidR="00892EFF" w:rsidRPr="0016187F" w:rsidRDefault="00892EFF" w:rsidP="00F32E0B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Questionnaire: </w:t>
            </w:r>
            <w:r w:rsidR="00AA24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subjective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symptoms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82EB9F" w14:textId="77777777" w:rsidR="00892EFF" w:rsidRPr="0016187F" w:rsidRDefault="00892EFF" w:rsidP="00F32E0B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≥ 1 Re</w:t>
            </w: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d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 xml:space="preserve"> answer</w:t>
            </w:r>
          </w:p>
        </w:tc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963F68" w14:textId="12458764" w:rsidR="00892EFF" w:rsidRPr="0016187F" w:rsidRDefault="00892EFF" w:rsidP="00B647A9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  <w:r w:rsidR="00B647A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Red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0B2A03" w14:textId="77777777" w:rsidR="00892EFF" w:rsidRPr="0016187F" w:rsidRDefault="00892EFF" w:rsidP="00F32E0B">
            <w:pPr>
              <w:spacing w:after="0"/>
              <w:ind w:left="72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16187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nb-NO"/>
              </w:rPr>
              <w:t> </w:t>
            </w:r>
          </w:p>
        </w:tc>
      </w:tr>
    </w:tbl>
    <w:p w14:paraId="7055C396" w14:textId="77777777" w:rsidR="0000281B" w:rsidRPr="0000281B" w:rsidRDefault="0000281B" w:rsidP="0016187F">
      <w:pPr>
        <w:pStyle w:val="Listeavsnitt"/>
        <w:jc w:val="center"/>
        <w:rPr>
          <w:rFonts w:ascii="Times New Roman" w:hAnsi="Times New Roman" w:cs="Times New Roman"/>
          <w:sz w:val="24"/>
          <w:szCs w:val="24"/>
        </w:rPr>
      </w:pPr>
    </w:p>
    <w:sectPr w:rsidR="0000281B" w:rsidRPr="000028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09A6D9" w14:textId="77777777" w:rsidR="00A42B68" w:rsidRDefault="00A42B68" w:rsidP="00A132EF">
      <w:pPr>
        <w:spacing w:after="0" w:line="240" w:lineRule="auto"/>
      </w:pPr>
      <w:r>
        <w:separator/>
      </w:r>
    </w:p>
  </w:endnote>
  <w:endnote w:type="continuationSeparator" w:id="0">
    <w:p w14:paraId="74721742" w14:textId="77777777" w:rsidR="00A42B68" w:rsidRDefault="00A42B68" w:rsidP="00A13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DD704D" w14:textId="77777777" w:rsidR="00A42B68" w:rsidRDefault="00A42B68" w:rsidP="00A132EF">
      <w:pPr>
        <w:spacing w:after="0" w:line="240" w:lineRule="auto"/>
      </w:pPr>
      <w:r>
        <w:separator/>
      </w:r>
    </w:p>
  </w:footnote>
  <w:footnote w:type="continuationSeparator" w:id="0">
    <w:p w14:paraId="41463632" w14:textId="77777777" w:rsidR="00A42B68" w:rsidRDefault="00A42B68" w:rsidP="00A132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125FF"/>
    <w:multiLevelType w:val="hybridMultilevel"/>
    <w:tmpl w:val="E13A28F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3262CE"/>
    <w:multiLevelType w:val="hybridMultilevel"/>
    <w:tmpl w:val="3F3687C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861C60"/>
    <w:multiLevelType w:val="hybridMultilevel"/>
    <w:tmpl w:val="7632EF60"/>
    <w:lvl w:ilvl="0" w:tplc="0414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C1EA8"/>
    <w:multiLevelType w:val="hybridMultilevel"/>
    <w:tmpl w:val="DB9C92A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B579DE"/>
    <w:multiLevelType w:val="hybridMultilevel"/>
    <w:tmpl w:val="331ADCBA"/>
    <w:lvl w:ilvl="0" w:tplc="0414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36E205A"/>
    <w:multiLevelType w:val="hybridMultilevel"/>
    <w:tmpl w:val="896C8224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13C82223"/>
    <w:multiLevelType w:val="hybridMultilevel"/>
    <w:tmpl w:val="6C7A26D6"/>
    <w:lvl w:ilvl="0" w:tplc="81D64FD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5B97F96"/>
    <w:multiLevelType w:val="hybridMultilevel"/>
    <w:tmpl w:val="004CC878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258E67AA"/>
    <w:multiLevelType w:val="hybridMultilevel"/>
    <w:tmpl w:val="221CD6C2"/>
    <w:lvl w:ilvl="0" w:tplc="0414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7CA3724"/>
    <w:multiLevelType w:val="hybridMultilevel"/>
    <w:tmpl w:val="8340BA32"/>
    <w:lvl w:ilvl="0" w:tplc="0414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8127FAC"/>
    <w:multiLevelType w:val="hybridMultilevel"/>
    <w:tmpl w:val="6524872E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2FF80CDA"/>
    <w:multiLevelType w:val="hybridMultilevel"/>
    <w:tmpl w:val="79A42CF4"/>
    <w:lvl w:ilvl="0" w:tplc="0414000F">
      <w:start w:val="1"/>
      <w:numFmt w:val="decimal"/>
      <w:lvlText w:val="%1."/>
      <w:lvlJc w:val="left"/>
      <w:pPr>
        <w:ind w:left="1440" w:hanging="360"/>
      </w:p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7677C3D"/>
    <w:multiLevelType w:val="hybridMultilevel"/>
    <w:tmpl w:val="0682EFA8"/>
    <w:lvl w:ilvl="0" w:tplc="0414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5AFA0165"/>
    <w:multiLevelType w:val="hybridMultilevel"/>
    <w:tmpl w:val="6ED0AFA6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60D631D5"/>
    <w:multiLevelType w:val="hybridMultilevel"/>
    <w:tmpl w:val="EF6A35E0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6"/>
  </w:num>
  <w:num w:numId="4">
    <w:abstractNumId w:val="1"/>
  </w:num>
  <w:num w:numId="5">
    <w:abstractNumId w:val="12"/>
  </w:num>
  <w:num w:numId="6">
    <w:abstractNumId w:val="3"/>
  </w:num>
  <w:num w:numId="7">
    <w:abstractNumId w:val="11"/>
  </w:num>
  <w:num w:numId="8">
    <w:abstractNumId w:val="8"/>
  </w:num>
  <w:num w:numId="9">
    <w:abstractNumId w:val="4"/>
  </w:num>
  <w:num w:numId="10">
    <w:abstractNumId w:val="2"/>
  </w:num>
  <w:num w:numId="11">
    <w:abstractNumId w:val="7"/>
  </w:num>
  <w:num w:numId="12">
    <w:abstractNumId w:val="10"/>
  </w:num>
  <w:num w:numId="13">
    <w:abstractNumId w:val="5"/>
  </w:num>
  <w:num w:numId="14">
    <w:abstractNumId w:val="1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nb-NO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E25"/>
    <w:rsid w:val="0000281B"/>
    <w:rsid w:val="000165FD"/>
    <w:rsid w:val="00016936"/>
    <w:rsid w:val="00020B94"/>
    <w:rsid w:val="000E4777"/>
    <w:rsid w:val="00144C1E"/>
    <w:rsid w:val="00155437"/>
    <w:rsid w:val="0016187F"/>
    <w:rsid w:val="001B5784"/>
    <w:rsid w:val="001C07D4"/>
    <w:rsid w:val="00206DB6"/>
    <w:rsid w:val="00224ED3"/>
    <w:rsid w:val="00257B76"/>
    <w:rsid w:val="00261D4B"/>
    <w:rsid w:val="002863DB"/>
    <w:rsid w:val="002E78FD"/>
    <w:rsid w:val="00314E48"/>
    <w:rsid w:val="003316EA"/>
    <w:rsid w:val="003412A5"/>
    <w:rsid w:val="00341B97"/>
    <w:rsid w:val="00371402"/>
    <w:rsid w:val="003733D4"/>
    <w:rsid w:val="00374284"/>
    <w:rsid w:val="0038120A"/>
    <w:rsid w:val="003D0E25"/>
    <w:rsid w:val="003D74E7"/>
    <w:rsid w:val="004427CE"/>
    <w:rsid w:val="00456555"/>
    <w:rsid w:val="004764DF"/>
    <w:rsid w:val="004F4293"/>
    <w:rsid w:val="0050279D"/>
    <w:rsid w:val="00502FAE"/>
    <w:rsid w:val="00597F37"/>
    <w:rsid w:val="005B321F"/>
    <w:rsid w:val="005F06FC"/>
    <w:rsid w:val="006068D7"/>
    <w:rsid w:val="00614691"/>
    <w:rsid w:val="00637C71"/>
    <w:rsid w:val="00670C81"/>
    <w:rsid w:val="00697C22"/>
    <w:rsid w:val="006A6F77"/>
    <w:rsid w:val="006B1F13"/>
    <w:rsid w:val="006D6A52"/>
    <w:rsid w:val="006E114D"/>
    <w:rsid w:val="007014BA"/>
    <w:rsid w:val="00752BAA"/>
    <w:rsid w:val="007C55B3"/>
    <w:rsid w:val="007D3176"/>
    <w:rsid w:val="00825842"/>
    <w:rsid w:val="008802F8"/>
    <w:rsid w:val="0088329F"/>
    <w:rsid w:val="0088746E"/>
    <w:rsid w:val="00892EFF"/>
    <w:rsid w:val="008B4C47"/>
    <w:rsid w:val="009458EF"/>
    <w:rsid w:val="009722A4"/>
    <w:rsid w:val="009D3A72"/>
    <w:rsid w:val="00A132EF"/>
    <w:rsid w:val="00A3023C"/>
    <w:rsid w:val="00A42B68"/>
    <w:rsid w:val="00A45D05"/>
    <w:rsid w:val="00A525E2"/>
    <w:rsid w:val="00A54E1C"/>
    <w:rsid w:val="00A807DE"/>
    <w:rsid w:val="00AA2426"/>
    <w:rsid w:val="00AA7BE7"/>
    <w:rsid w:val="00AC4677"/>
    <w:rsid w:val="00AF37C7"/>
    <w:rsid w:val="00B07337"/>
    <w:rsid w:val="00B42C01"/>
    <w:rsid w:val="00B451F3"/>
    <w:rsid w:val="00B6078E"/>
    <w:rsid w:val="00B647A9"/>
    <w:rsid w:val="00B67463"/>
    <w:rsid w:val="00C215E1"/>
    <w:rsid w:val="00C320AF"/>
    <w:rsid w:val="00C35CF3"/>
    <w:rsid w:val="00C55A82"/>
    <w:rsid w:val="00C950F9"/>
    <w:rsid w:val="00C95367"/>
    <w:rsid w:val="00CE69AC"/>
    <w:rsid w:val="00D24938"/>
    <w:rsid w:val="00D45361"/>
    <w:rsid w:val="00DD1619"/>
    <w:rsid w:val="00DD348A"/>
    <w:rsid w:val="00E35847"/>
    <w:rsid w:val="00E54F93"/>
    <w:rsid w:val="00E62D18"/>
    <w:rsid w:val="00EB47EC"/>
    <w:rsid w:val="00EC3E9C"/>
    <w:rsid w:val="00ED4483"/>
    <w:rsid w:val="00EF572A"/>
    <w:rsid w:val="00F21368"/>
    <w:rsid w:val="00FE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6D835"/>
  <w15:docId w15:val="{8EC79346-747C-4A57-866A-1B13497E4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C1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6A6F7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24E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Topptekst">
    <w:name w:val="header"/>
    <w:basedOn w:val="Normal"/>
    <w:link w:val="TopptekstTegn"/>
    <w:uiPriority w:val="99"/>
    <w:unhideWhenUsed/>
    <w:rsid w:val="00A132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132EF"/>
  </w:style>
  <w:style w:type="paragraph" w:styleId="Bunntekst">
    <w:name w:val="footer"/>
    <w:basedOn w:val="Normal"/>
    <w:link w:val="BunntekstTegn"/>
    <w:uiPriority w:val="99"/>
    <w:unhideWhenUsed/>
    <w:rsid w:val="00A132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132EF"/>
  </w:style>
  <w:style w:type="character" w:styleId="Merknadsreferanse">
    <w:name w:val="annotation reference"/>
    <w:basedOn w:val="Standardskriftforavsnitt"/>
    <w:uiPriority w:val="99"/>
    <w:semiHidden/>
    <w:unhideWhenUsed/>
    <w:rsid w:val="00144C1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44C1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44C1E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44C1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44C1E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44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44C1E"/>
    <w:rPr>
      <w:rFonts w:ascii="Tahoma" w:hAnsi="Tahoma" w:cs="Tahoma"/>
      <w:sz w:val="16"/>
      <w:szCs w:val="16"/>
    </w:rPr>
  </w:style>
  <w:style w:type="paragraph" w:styleId="Revisjon">
    <w:name w:val="Revision"/>
    <w:hidden/>
    <w:uiPriority w:val="99"/>
    <w:semiHidden/>
    <w:rsid w:val="00261D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6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B20604-EDCD-47E8-AC5B-C2554538C68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0</Words>
  <Characters>4405</Characters>
  <Application>Microsoft Office Word</Application>
  <DocSecurity>0</DocSecurity>
  <Lines>36</Lines>
  <Paragraphs>1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Elisabeth Bjerkreim</dc:creator>
  <cp:lastModifiedBy>Åsa Karoline Elisabeth Henning Waldum</cp:lastModifiedBy>
  <cp:revision>3</cp:revision>
  <dcterms:created xsi:type="dcterms:W3CDTF">2025-07-07T21:15:00Z</dcterms:created>
  <dcterms:modified xsi:type="dcterms:W3CDTF">2025-07-07T21:15:00Z</dcterms:modified>
</cp:coreProperties>
</file>